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6C35C" w14:textId="0C1CA421" w:rsidR="006A09F9" w:rsidRPr="00A43179" w:rsidRDefault="00165164" w:rsidP="006A09F9">
      <w:pPr>
        <w:tabs>
          <w:tab w:val="left" w:pos="360"/>
        </w:tabs>
        <w:adjustRightInd w:val="0"/>
        <w:snapToGrid w:val="0"/>
        <w:spacing w:after="200" w:line="480" w:lineRule="auto"/>
        <w:rPr>
          <w:b/>
        </w:rPr>
      </w:pPr>
      <w:r w:rsidRPr="00D239C2">
        <w:rPr>
          <w:b/>
        </w:rPr>
        <w:t>S1 Table. Determinants of the participation rates in mass surveys for breast and cervical cancer in Japan.</w:t>
      </w:r>
      <w:bookmarkStart w:id="0" w:name="_GoBack"/>
      <w:bookmarkEnd w:id="0"/>
    </w:p>
    <w:tbl>
      <w:tblPr>
        <w:tblW w:w="11482" w:type="dxa"/>
        <w:tblInd w:w="-10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0"/>
        <w:gridCol w:w="977"/>
        <w:gridCol w:w="567"/>
        <w:gridCol w:w="993"/>
        <w:gridCol w:w="567"/>
        <w:gridCol w:w="992"/>
        <w:gridCol w:w="567"/>
        <w:gridCol w:w="992"/>
        <w:gridCol w:w="567"/>
      </w:tblGrid>
      <w:tr w:rsidR="006A09F9" w:rsidRPr="007F6C0E" w14:paraId="46FE3F1D" w14:textId="77777777" w:rsidTr="0003675E">
        <w:trPr>
          <w:trHeight w:val="27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E19ADC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3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FE95C2" w14:textId="75E46A56" w:rsidR="006A09F9" w:rsidRPr="007F6C0E" w:rsidRDefault="00165164" w:rsidP="0003675E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Breast Cancer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BC3F0EC" w14:textId="56D05017" w:rsidR="006A09F9" w:rsidRPr="007F6C0E" w:rsidRDefault="00165164" w:rsidP="00165164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Cervical Cancer</w:t>
            </w:r>
          </w:p>
        </w:tc>
      </w:tr>
      <w:tr w:rsidR="006A09F9" w:rsidRPr="007F6C0E" w14:paraId="226C4232" w14:textId="77777777" w:rsidTr="0003675E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C809EA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Independent</w:t>
            </w:r>
            <w:r w:rsidRPr="007F6C0E">
              <w:rPr>
                <w:rFonts w:eastAsia="ＭＳ Ｐゴシック"/>
                <w:color w:val="000000"/>
              </w:rPr>
              <w:t xml:space="preserve"> Variable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310955" w14:textId="77777777" w:rsidR="006A09F9" w:rsidRPr="007F6C0E" w:rsidRDefault="006A09F9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Coeffici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3FEBFA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Marginal Effec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4CB773" w14:textId="77777777" w:rsidR="006A09F9" w:rsidRPr="007F6C0E" w:rsidRDefault="006A09F9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Coeffici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26AA9D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Marginal Effects</w:t>
            </w:r>
          </w:p>
        </w:tc>
      </w:tr>
      <w:tr w:rsidR="006A09F9" w:rsidRPr="007F6C0E" w14:paraId="1ACB59C2" w14:textId="77777777" w:rsidTr="0003675E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44711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Strategie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714EB" w14:textId="77777777" w:rsidR="006A09F9" w:rsidRPr="007F6C0E" w:rsidRDefault="006A09F9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A48A0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0E004" w14:textId="77777777" w:rsidR="006A09F9" w:rsidRPr="007F6C0E" w:rsidRDefault="006A09F9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ED4A3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07397" w14:textId="5AFF289E" w:rsidR="006A09F9" w:rsidRPr="007F6C0E" w:rsidRDefault="00165164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F43CA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1897B8" w14:textId="09C61B3B" w:rsidR="006A09F9" w:rsidRPr="007F6C0E" w:rsidRDefault="00165164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12092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3538B20A" w14:textId="77777777" w:rsidTr="003A0532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A7A4F" w14:textId="0F164B89" w:rsidR="009E052C" w:rsidRPr="007A1791" w:rsidRDefault="009E052C" w:rsidP="00165164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Number of mammography units per 1,000 wome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2E610" w14:textId="4D711FE0" w:rsidR="009E052C" w:rsidRPr="00165164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2.32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10EAF2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23EC7" w14:textId="2A473492" w:rsidR="009E052C" w:rsidRPr="009E052C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2.1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F0B3E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5F3724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D35650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32D07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349F2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07734EBC" w14:textId="77777777" w:rsidTr="003A0532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9D1B4B" w14:textId="655C6F14" w:rsidR="009E052C" w:rsidRPr="007A1791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　</w:t>
            </w:r>
            <w:r w:rsidRPr="007A1791">
              <w:rPr>
                <w:rFonts w:eastAsia="ＭＳ Ｐゴシック"/>
                <w:color w:val="000000"/>
              </w:rPr>
              <w:t xml:space="preserve">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2CE3B1" w14:textId="07E0C49F" w:rsidR="009E052C" w:rsidRPr="00165164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5.9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27AFCE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035A5" w14:textId="08B887E1" w:rsidR="009E052C" w:rsidRPr="009E052C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5.5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66E38B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414DA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10C25E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D5B73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AA39AB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0F46CF35" w14:textId="77777777" w:rsidTr="003A0532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D1E30" w14:textId="261E47D4" w:rsidR="009E052C" w:rsidRPr="007A1791" w:rsidRDefault="009E052C" w:rsidP="00165164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Number of mammography units per 1,000 wome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4BC957" w14:textId="54E3BEFC" w:rsidR="009E052C" w:rsidRPr="00165164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-5.16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77E766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F4F0E5" w14:textId="2A41771D" w:rsidR="009E052C" w:rsidRPr="009E052C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4.84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A6DEA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E77310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360A79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3C9FBE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9296C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4DAD25E3" w14:textId="77777777" w:rsidTr="003A0532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BBB19" w14:textId="72B669A1" w:rsidR="009E052C" w:rsidRPr="007A1791" w:rsidRDefault="009E052C" w:rsidP="00165164">
            <w:pPr>
              <w:adjustRightInd w:val="0"/>
              <w:snapToGrid w:val="0"/>
              <w:spacing w:after="200"/>
              <w:ind w:firstLineChars="100" w:firstLine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 w:hint="eastAsia"/>
                <w:color w:val="000000"/>
              </w:rPr>
              <w:t>×</w:t>
            </w:r>
            <w:r w:rsidRPr="007A1791">
              <w:rPr>
                <w:rFonts w:eastAsia="ＭＳ Ｐゴシック"/>
                <w:color w:val="000000"/>
              </w:rPr>
              <w:t xml:space="preserve"> Urban municipality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259662" w14:textId="40229E5E" w:rsidR="009E052C" w:rsidRPr="00165164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10.5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070173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CF5613" w14:textId="2C836C1A" w:rsidR="009E052C" w:rsidRPr="009E052C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9.8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5BA58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6A9897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C96EF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72840" w14:textId="77777777" w:rsidR="009E052C" w:rsidRPr="007F6C0E" w:rsidRDefault="009E052C" w:rsidP="00165164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00042D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61E4ED07" w14:textId="77777777" w:rsidTr="004A18B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1D5B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Number of gynecologists per 1,000 wome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55D02D" w14:textId="0B22474E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2016F3" w14:textId="7FCD9AE2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1D68DA" w14:textId="48D6EFBF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A4C67B6" w14:textId="7C44E6E3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3375E7" w14:textId="17DBD22B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4.9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13EEF04" w14:textId="6D7DC0B5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644CF6" w14:textId="7FA60438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4.43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E95169" w14:textId="1328E0D4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7141D965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6151D" w14:textId="77777777" w:rsidR="009E052C" w:rsidRPr="007A1791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44BEC5" w14:textId="3D1635EE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575F1D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E8A352" w14:textId="78B8451B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CE34B7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92599" w14:textId="671A6A00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2.72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B4459B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DF4225" w14:textId="1EFCC4B1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2.43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F9626D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6BD070C9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DE3D1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Number of gynecologists per 1,000 women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59809A" w14:textId="181FC6F3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A745D8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F6E9F" w14:textId="50400B07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3AD0B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24C53" w14:textId="7B616C8B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10.58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36D103" w14:textId="29BA2BA9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FD3729" w14:textId="621286CD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9.4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39D5EB" w14:textId="6629BFB8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</w:t>
            </w:r>
          </w:p>
        </w:tc>
      </w:tr>
      <w:tr w:rsidR="009E052C" w:rsidRPr="007F6C0E" w14:paraId="0B2B8F8A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3B5BF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100" w:firstLine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 w:hint="eastAsia"/>
                <w:color w:val="000000"/>
              </w:rPr>
              <w:t>×</w:t>
            </w:r>
            <w:r w:rsidRPr="007A1791">
              <w:rPr>
                <w:rFonts w:eastAsia="ＭＳ Ｐゴシック"/>
                <w:color w:val="000000"/>
              </w:rPr>
              <w:t xml:space="preserve"> Urban municipality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E03B6C" w14:textId="162029CD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5492AD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BB4A9" w14:textId="43F3ECE0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EB1FA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EA3F4" w14:textId="638E1BF0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3.6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C84A333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75DA62" w14:textId="7BCA51C4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3.2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F47A902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70547100" w14:textId="77777777" w:rsidTr="004A18B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E647F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Sending personal invitation letters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  <w:r w:rsidRPr="007A1791">
              <w:rPr>
                <w:rFonts w:eastAsia="ＭＳ Ｐゴシック"/>
                <w:color w:val="00000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21AEE" w14:textId="6AF068EC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5.7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5FD82F" w14:textId="2DCF0192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F52DA1" w14:textId="7FD32556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5.40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E48048" w14:textId="2434D7E2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A41AB" w14:textId="5DD2A160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5.04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560C19" w14:textId="420FCA4B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1ADFCB" w14:textId="1BAFD09B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4.46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0837E0" w14:textId="43B9478B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</w:tr>
      <w:tr w:rsidR="009E052C" w:rsidRPr="007F6C0E" w14:paraId="65E12A47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00B07" w14:textId="77777777" w:rsidR="009E052C" w:rsidRPr="007A1791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33F950" w14:textId="23F62291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0.78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F04FF3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7E79C" w14:textId="624C5DE2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0.72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EBD0657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A91A0F" w14:textId="7485BBE2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0.6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59A537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23FACE" w14:textId="42E27C49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0.5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9AA26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1171EA86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1FC1A9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Sending personal invitation letters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  <w:r w:rsidRPr="007A1791">
              <w:rPr>
                <w:rFonts w:eastAsia="ＭＳ Ｐゴシック"/>
                <w:color w:val="000000"/>
              </w:rPr>
              <w:t xml:space="preserve">  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551807" w14:textId="3498DFAE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-3.733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87C81D" w14:textId="797BFA0E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14FF3D" w14:textId="26BA9ADE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3.456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90A6FE" w14:textId="1A4AC90D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2634454" w14:textId="4985CF67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3.581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5410D21" w14:textId="72D07F87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BA170D3" w14:textId="05C6DC48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3.130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6B720D37" w14:textId="35FA6FBF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</w:tr>
      <w:tr w:rsidR="009E052C" w:rsidRPr="007F6C0E" w14:paraId="2E058814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3ECD9A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100" w:firstLine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 w:hint="eastAsia"/>
                <w:color w:val="000000"/>
              </w:rPr>
              <w:t>×</w:t>
            </w:r>
            <w:r w:rsidRPr="007A1791">
              <w:rPr>
                <w:rFonts w:eastAsia="ＭＳ Ｐゴシック"/>
                <w:color w:val="000000"/>
              </w:rPr>
              <w:t xml:space="preserve"> Urban municipality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6626C41" w14:textId="67C9E93B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1.02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DFD53F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04D7B6" w14:textId="5FD40279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0.93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AD42454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78281BC" w14:textId="2D727777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0.85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04B7CD43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A4A2D27" w14:textId="38FD6EE1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0.72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AB2F248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00A42E4D" w14:textId="77777777" w:rsidTr="004A18BF">
        <w:trPr>
          <w:trHeight w:val="315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422B87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Personal visits by community health workers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8C9FB9" w14:textId="4805602A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</w:pPr>
            <w:r w:rsidRPr="00165164">
              <w:rPr>
                <w:rFonts w:hint="eastAsia"/>
              </w:rPr>
              <w:t xml:space="preserve">3.290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BD87991" w14:textId="639BDD1E" w:rsidR="009E052C" w:rsidRPr="00636042" w:rsidRDefault="00C465F2" w:rsidP="0003675E">
            <w:pPr>
              <w:adjustRightInd w:val="0"/>
              <w:snapToGrid w:val="0"/>
              <w:spacing w:after="200"/>
            </w:pPr>
            <w:r>
              <w:t>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BC5ECF" w14:textId="636FD544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</w:pPr>
            <w:r w:rsidRPr="009E052C">
              <w:rPr>
                <w:rFonts w:hint="eastAsia"/>
              </w:rPr>
              <w:t xml:space="preserve">3.132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8DE856" w14:textId="6A5D9F31" w:rsidR="009E052C" w:rsidRPr="00636042" w:rsidRDefault="00C465F2" w:rsidP="0003675E">
            <w:pPr>
              <w:adjustRightInd w:val="0"/>
              <w:snapToGrid w:val="0"/>
              <w:spacing w:after="200"/>
            </w:pPr>
            <w:r>
              <w:t>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1733D7" w14:textId="1B5DC9EE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</w:pPr>
            <w:r w:rsidRPr="009E052C">
              <w:rPr>
                <w:rFonts w:hint="eastAsia"/>
              </w:rPr>
              <w:t xml:space="preserve">4.787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2C77AE" w14:textId="35075D65" w:rsidR="009E052C" w:rsidRPr="00636042" w:rsidRDefault="00C465F2" w:rsidP="0003675E">
            <w:pPr>
              <w:adjustRightInd w:val="0"/>
              <w:snapToGrid w:val="0"/>
              <w:spacing w:after="200"/>
            </w:pPr>
            <w:r w:rsidRPr="006F0161">
              <w:t>*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80702" w14:textId="6D937478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</w:pPr>
            <w:r w:rsidRPr="009E052C">
              <w:rPr>
                <w:rFonts w:hint="eastAsia"/>
              </w:rPr>
              <w:t xml:space="preserve">4.433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31A56D" w14:textId="639DBA77" w:rsidR="009E052C" w:rsidRPr="00636042" w:rsidRDefault="00C465F2" w:rsidP="0003675E">
            <w:pPr>
              <w:adjustRightInd w:val="0"/>
              <w:snapToGrid w:val="0"/>
              <w:spacing w:after="200"/>
            </w:pPr>
            <w:r w:rsidRPr="006F0161">
              <w:t>***</w:t>
            </w:r>
          </w:p>
        </w:tc>
      </w:tr>
      <w:tr w:rsidR="009E052C" w:rsidRPr="007F6C0E" w14:paraId="361ED70D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1026F" w14:textId="77777777" w:rsidR="009E052C" w:rsidRPr="007A1791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173A97" w14:textId="1146FC09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1.4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12F5EC3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3499D" w14:textId="54556E77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1.3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3BDFBB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2DEA7" w14:textId="78185DB0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1.2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8247EB7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E085A" w14:textId="4CE80B6A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1.18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A331E51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7E573917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CEE74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Personal visits by community health workers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C4C516" w14:textId="6B3F9166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-1.48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9BAE0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131411" w14:textId="6C7BA01F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1.37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F5B135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C20C8" w14:textId="59CF2BE9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4.5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A29364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D2B09" w14:textId="7D0ACA08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3.85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68CB96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53658A11" w14:textId="77777777" w:rsidTr="004A18BF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63471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100" w:firstLine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 w:hint="eastAsia"/>
                <w:color w:val="000000"/>
              </w:rPr>
              <w:t>×</w:t>
            </w:r>
            <w:r w:rsidRPr="007A1791">
              <w:rPr>
                <w:rFonts w:eastAsia="ＭＳ Ｐゴシック"/>
                <w:color w:val="000000"/>
              </w:rPr>
              <w:t xml:space="preserve"> Urban municipality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86D475" w14:textId="00B9F5BD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2.9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1344B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8FE608" w14:textId="5DBABDBF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2.6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89C83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8F00F" w14:textId="7BD476F6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2.55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BE3836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7F168B" w14:textId="21F57DA8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2.0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90A70E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21C9E56B" w14:textId="77777777" w:rsidTr="004A18B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EA10A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Free screening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4E7EF" w14:textId="7914F48D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-2.71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6E2737F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5A767" w14:textId="600E2539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2.50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4A3F335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61B75" w14:textId="20E4BC19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5.64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548443A" w14:textId="4CFC4A94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6E2E0E" w14:textId="61E26D52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5.25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DE97F6B" w14:textId="05C5F36D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</w:t>
            </w:r>
          </w:p>
        </w:tc>
      </w:tr>
      <w:tr w:rsidR="009E052C" w:rsidRPr="007F6C0E" w14:paraId="205B7C47" w14:textId="77777777" w:rsidTr="004A18B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30C07" w14:textId="77777777" w:rsidR="009E052C" w:rsidRPr="007A1791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15C0C" w14:textId="33F6BB76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2.4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54FF05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C8214F" w14:textId="19B6D792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2.2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5B299E8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73AB1" w14:textId="0210C0CF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1.8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2350DF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25A2D" w14:textId="4688D415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1.8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AA17B0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9E052C" w:rsidRPr="007F6C0E" w14:paraId="14FD8474" w14:textId="77777777" w:rsidTr="004A18B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B7240" w14:textId="77777777" w:rsidR="009E052C" w:rsidRPr="007A1791" w:rsidRDefault="009E052C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Free screening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  <w:r w:rsidRPr="007A1791">
              <w:rPr>
                <w:rFonts w:eastAsia="ＭＳ Ｐゴシック"/>
                <w:color w:val="000000"/>
              </w:rPr>
              <w:t xml:space="preserve"> </w:t>
            </w:r>
            <w:r w:rsidRPr="007A1791">
              <w:rPr>
                <w:rFonts w:eastAsia="ＭＳ Ｐゴシック" w:hint="eastAsia"/>
                <w:color w:val="000000"/>
              </w:rPr>
              <w:t>×</w:t>
            </w:r>
            <w:r w:rsidRPr="007A1791">
              <w:rPr>
                <w:rFonts w:eastAsia="ＭＳ Ｐゴシック" w:hint="eastAsia"/>
                <w:color w:val="000000"/>
              </w:rPr>
              <w:t xml:space="preserve"> </w:t>
            </w:r>
            <w:r w:rsidRPr="007A1791">
              <w:rPr>
                <w:rFonts w:eastAsia="ＭＳ Ｐゴシック"/>
                <w:color w:val="000000"/>
              </w:rPr>
              <w:t>Urban municipality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 xml:space="preserve">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B05DF" w14:textId="1B827503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 xml:space="preserve">7.44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D292F" w14:textId="7B38C6E8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1BC81" w14:textId="1678CA0B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7.19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095ED4" w14:textId="4C33B10F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87CD2B" w14:textId="57C181BD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6.78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5D6E8E1" w14:textId="642AA42B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B0B5B0" w14:textId="0A3CF5AF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 xml:space="preserve">-5.53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636F262" w14:textId="52E8EDEC" w:rsidR="009E052C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</w:t>
            </w:r>
          </w:p>
        </w:tc>
      </w:tr>
      <w:tr w:rsidR="009E052C" w:rsidRPr="007F6C0E" w14:paraId="21CBD395" w14:textId="77777777" w:rsidTr="004A18BF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F0A5D" w14:textId="77777777" w:rsidR="009E052C" w:rsidRPr="007A1791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D82C8" w14:textId="76CFB114" w:rsidR="009E052C" w:rsidRPr="00165164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165164">
              <w:rPr>
                <w:rFonts w:hint="eastAsia"/>
              </w:rPr>
              <w:t>(3.6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1EE2D6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F0FDB6" w14:textId="32EBBED8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3.5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22461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7A8158" w14:textId="359B26E0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2.6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C0DA39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07A99" w14:textId="5FA9FC0F" w:rsidR="009E052C" w:rsidRPr="009E052C" w:rsidRDefault="009E052C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9E052C">
              <w:rPr>
                <w:rFonts w:hint="eastAsia"/>
              </w:rPr>
              <w:t>(1.8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EC1AC4" w14:textId="77777777" w:rsidR="009E052C" w:rsidRPr="007F6C0E" w:rsidRDefault="009E052C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6A09F9" w:rsidRPr="007F6C0E" w14:paraId="4F92FBAC" w14:textId="77777777" w:rsidTr="0003675E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0B0B4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Characteristics of eligible person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07BE5D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1EA884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33824F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AC693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40BFE2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E09B5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973EF8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577E3E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70FDC28D" w14:textId="77777777" w:rsidTr="00436A4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DC595" w14:textId="77777777" w:rsidR="000705BF" w:rsidRPr="007A1791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Number of eligible persons </w:t>
            </w:r>
            <w:r w:rsidRPr="007A1791">
              <w:rPr>
                <w:rFonts w:eastAsia="ＭＳ Ｐゴシック"/>
                <w:color w:val="000000"/>
              </w:rPr>
              <w:t>（</w:t>
            </w:r>
            <w:r w:rsidRPr="007A1791">
              <w:rPr>
                <w:rFonts w:eastAsia="ＭＳ Ｐゴシック"/>
                <w:color w:val="000000"/>
              </w:rPr>
              <w:t>1,000 women</w:t>
            </w:r>
            <w:r w:rsidRPr="007A1791">
              <w:rPr>
                <w:rFonts w:eastAsia="ＭＳ Ｐゴシック"/>
                <w:color w:val="000000"/>
              </w:rPr>
              <w:t>）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1C5A2" w14:textId="07C3C587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1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BA7D642" w14:textId="1059EE31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D365EF" w14:textId="2F913C1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09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FA785D" w14:textId="3BD14A3F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848E6" w14:textId="6630F066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02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41737A" w14:textId="088CBD5A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7D395" w14:textId="72272C41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02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7CC0CF" w14:textId="1E87AEBD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5B27D353" w14:textId="77777777" w:rsidTr="00436A44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D9714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39BDD8" w14:textId="7C7D861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34F0AB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01AADB" w14:textId="71BBBD0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04927C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493B7" w14:textId="7E83670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0537FEA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5F02D5" w14:textId="63D9BD7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1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FC8283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04B5C68F" w14:textId="77777777" w:rsidTr="00436A44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FB09" w14:textId="77777777" w:rsidR="000705BF" w:rsidRPr="007A1791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Percentage of those aged 65-</w:t>
            </w:r>
            <w:r w:rsidRPr="007A1791">
              <w:rPr>
                <w:rFonts w:eastAsia="ＭＳ Ｐゴシック" w:hint="eastAsia"/>
                <w:color w:val="000000"/>
              </w:rPr>
              <w:t>69</w:t>
            </w:r>
            <w:r w:rsidRPr="007A1791">
              <w:rPr>
                <w:rFonts w:eastAsia="ＭＳ Ｐゴシック"/>
                <w:color w:val="000000"/>
              </w:rPr>
              <w:t xml:space="preserve"> year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C5409E" w14:textId="768ED79B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0.29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94CB7A6" w14:textId="65139894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E5BBC" w14:textId="4A4FEB52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0.2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81FB84" w14:textId="671A1C9D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A9D9E" w14:textId="12152A14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0.40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9D85BF" w14:textId="6FC8A90B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20E371" w14:textId="33473243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0.36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5C22944" w14:textId="000A0E6D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</w:tr>
      <w:tr w:rsidR="000705BF" w:rsidRPr="007F6C0E" w14:paraId="52744D90" w14:textId="77777777" w:rsidTr="00436A44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F1FE9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C7FDD2" w14:textId="60F243AD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612266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19D57" w14:textId="77037596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ADD6DE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18C855" w14:textId="50FBF856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CA3BE0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7AF6D" w14:textId="4D60039D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4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8C1EB7F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</w:tbl>
    <w:p w14:paraId="100F5425" w14:textId="0EE541CA" w:rsidR="00165164" w:rsidRDefault="00165164">
      <w:r w:rsidRPr="00D239C2">
        <w:rPr>
          <w:rFonts w:hint="eastAsia"/>
          <w:b/>
        </w:rPr>
        <w:lastRenderedPageBreak/>
        <w:t>S1 Table (</w:t>
      </w:r>
      <w:r w:rsidRPr="00D239C2">
        <w:rPr>
          <w:rFonts w:hint="eastAsia"/>
          <w:b/>
          <w:i/>
        </w:rPr>
        <w:t>Continued</w:t>
      </w:r>
      <w:r w:rsidRPr="00D239C2">
        <w:rPr>
          <w:rFonts w:hint="eastAsia"/>
          <w:b/>
        </w:rPr>
        <w:t>)</w:t>
      </w:r>
    </w:p>
    <w:tbl>
      <w:tblPr>
        <w:tblW w:w="11482" w:type="dxa"/>
        <w:tblInd w:w="-10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60"/>
        <w:gridCol w:w="977"/>
        <w:gridCol w:w="567"/>
        <w:gridCol w:w="993"/>
        <w:gridCol w:w="567"/>
        <w:gridCol w:w="992"/>
        <w:gridCol w:w="567"/>
        <w:gridCol w:w="992"/>
        <w:gridCol w:w="567"/>
      </w:tblGrid>
      <w:tr w:rsidR="000705BF" w:rsidRPr="007F6C0E" w14:paraId="70C0B26C" w14:textId="77777777" w:rsidTr="000705BF">
        <w:trPr>
          <w:trHeight w:val="27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87B72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3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7CB1ED" w14:textId="4DFEAC3A" w:rsidR="000705BF" w:rsidRPr="007F6C0E" w:rsidRDefault="000705BF" w:rsidP="000705BF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Breast Cancer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54AC6FE" w14:textId="3E220E8D" w:rsidR="000705BF" w:rsidRPr="007F6C0E" w:rsidRDefault="000705BF" w:rsidP="000705BF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Cervical Cancer</w:t>
            </w:r>
          </w:p>
        </w:tc>
      </w:tr>
      <w:tr w:rsidR="000705BF" w:rsidRPr="007F6C0E" w14:paraId="106069ED" w14:textId="77777777" w:rsidTr="000705BF">
        <w:trPr>
          <w:trHeight w:val="27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7907971" w14:textId="35897A5C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rPr>
                <w:rFonts w:eastAsia="ＭＳ Ｐゴシック" w:hint="eastAsia"/>
                <w:color w:val="000000"/>
              </w:rPr>
              <w:t>Independent</w:t>
            </w:r>
            <w:r w:rsidRPr="007F6C0E">
              <w:rPr>
                <w:rFonts w:eastAsia="ＭＳ Ｐゴシック"/>
                <w:color w:val="000000"/>
              </w:rPr>
              <w:t xml:space="preserve"> Variable</w:t>
            </w:r>
          </w:p>
        </w:tc>
        <w:tc>
          <w:tcPr>
            <w:tcW w:w="1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ED6E3A1" w14:textId="7627DD0E" w:rsidR="000705BF" w:rsidRPr="007F6C0E" w:rsidRDefault="000705BF" w:rsidP="000705BF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Coeffici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CD11D0" w14:textId="725866C8" w:rsidR="000705BF" w:rsidRPr="007F6C0E" w:rsidRDefault="000705BF" w:rsidP="000705BF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Marginal Effec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DC74BE2" w14:textId="3340C20E" w:rsidR="000705BF" w:rsidRPr="007F6C0E" w:rsidRDefault="000705BF" w:rsidP="000705BF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Coefficien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0FBA06" w14:textId="566167D4" w:rsidR="000705BF" w:rsidRPr="007F6C0E" w:rsidRDefault="000705BF" w:rsidP="000705BF">
            <w:pPr>
              <w:adjustRightInd w:val="0"/>
              <w:snapToGrid w:val="0"/>
              <w:spacing w:after="200"/>
              <w:jc w:val="center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Marginal Effects</w:t>
            </w:r>
          </w:p>
        </w:tc>
      </w:tr>
      <w:tr w:rsidR="006A09F9" w:rsidRPr="007F6C0E" w14:paraId="0C21A869" w14:textId="77777777" w:rsidTr="000705BF">
        <w:trPr>
          <w:trHeight w:val="270"/>
        </w:trPr>
        <w:tc>
          <w:tcPr>
            <w:tcW w:w="5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72C4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Characteristics of municipaliti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FA0CC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8728C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F46CB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B9CBC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89A9B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D022FF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DB5FB0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F2AE9E" w14:textId="77777777" w:rsidR="006A09F9" w:rsidRPr="007F6C0E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5C729791" w14:textId="77777777" w:rsidTr="00D45F11">
        <w:trPr>
          <w:trHeight w:val="315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682CA" w14:textId="675DA4FF" w:rsidR="000705BF" w:rsidRPr="007F6C0E" w:rsidRDefault="000705BF" w:rsidP="00165164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 xml:space="preserve">Percentage of women participating in </w:t>
            </w:r>
            <w:r>
              <w:rPr>
                <w:rFonts w:eastAsia="ＭＳ Ｐゴシック" w:hint="eastAsia"/>
                <w:color w:val="000000"/>
              </w:rPr>
              <w:t>clinical settings</w:t>
            </w:r>
            <w:r w:rsidRPr="007F6C0E">
              <w:rPr>
                <w:rFonts w:eastAsia="ＭＳ Ｐゴシック"/>
                <w:color w:val="000000"/>
              </w:rPr>
              <w:t xml:space="preserve"> in 20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142D29" w14:textId="29B3A5C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27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F157D6D" w14:textId="5BF9D1F3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798EEB" w14:textId="0112C6FE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25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06CC2C8" w14:textId="19F84DAB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964B2" w14:textId="032A3D68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29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18EC0A" w14:textId="65C84C4C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3FA46" w14:textId="671A1A4A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 xml:space="preserve">-0.2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9452393" w14:textId="5023DBC5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</w:tr>
      <w:tr w:rsidR="000705BF" w:rsidRPr="007F6C0E" w14:paraId="2E444FA4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D755C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1FC2289" w14:textId="6BEC4D5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11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0C5D2FC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03BF911" w14:textId="4868A0BE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1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7CEF431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97ACEBF" w14:textId="068283CB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1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75A5226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0E50B3" w14:textId="6F6F864F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  <w:rPr>
                <w:rFonts w:eastAsia="ＭＳ Ｐゴシック"/>
                <w:color w:val="000000"/>
              </w:rPr>
            </w:pPr>
            <w:r w:rsidRPr="000705BF">
              <w:rPr>
                <w:rFonts w:hint="eastAsia"/>
              </w:rPr>
              <w:t>(0.00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33AB52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22588690" w14:textId="77777777" w:rsidTr="00D45F11">
        <w:trPr>
          <w:trHeight w:val="27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039EB" w14:textId="77777777" w:rsidR="000705BF" w:rsidRPr="007F6C0E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Percentage of female full-time employees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1AAB76" w14:textId="6360C2D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185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130A576" w14:textId="7B90CB5E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48604E" w14:textId="70EB61C7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173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DA37245" w14:textId="25C8D292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63840D" w14:textId="5806C163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201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CDCF66" w14:textId="0FD801C8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A4C61" w14:textId="24808773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180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70F449" w14:textId="0AB2FE72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6F0161">
              <w:t>***</w:t>
            </w:r>
          </w:p>
        </w:tc>
      </w:tr>
      <w:tr w:rsidR="000705BF" w:rsidRPr="007F6C0E" w14:paraId="24132F8F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F0752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38B9CA" w14:textId="121FE56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73C74E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D27FE" w14:textId="111302E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D41AF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1B011E" w14:textId="1635DE1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06CD1E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7BCFB" w14:textId="71D91F44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19D528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521C73FF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43421" w14:textId="77777777" w:rsidR="000705BF" w:rsidRPr="007F6C0E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 xml:space="preserve">Annual income per NHI insured </w:t>
            </w:r>
            <w:r w:rsidRPr="007F6C0E">
              <w:rPr>
                <w:rFonts w:eastAsia="ＭＳ Ｐゴシック"/>
                <w:color w:val="000000"/>
              </w:rPr>
              <w:t>（</w:t>
            </w:r>
            <w:r w:rsidRPr="007F6C0E">
              <w:rPr>
                <w:rFonts w:eastAsia="ＭＳ Ｐゴシック"/>
                <w:color w:val="000000"/>
              </w:rPr>
              <w:t>1,000</w:t>
            </w:r>
            <w:r>
              <w:rPr>
                <w:rFonts w:eastAsia="ＭＳ Ｐゴシック" w:hint="eastAsia"/>
                <w:color w:val="000000"/>
              </w:rPr>
              <w:t xml:space="preserve"> yen</w:t>
            </w:r>
            <w:r w:rsidRPr="007F6C0E">
              <w:rPr>
                <w:rFonts w:eastAsia="ＭＳ Ｐゴシック"/>
                <w:color w:val="000000"/>
              </w:rPr>
              <w:t>）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08BCA" w14:textId="6CB0BA2B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9F87E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2D28EB" w14:textId="2163629D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0.00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87993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0D7E4A" w14:textId="2B96A0A1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B2B646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769A7" w14:textId="31916166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00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6D1DCA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33A26701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ADE86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57744C" w14:textId="52E2F955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E157B9A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337D51" w14:textId="7CCADCD3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75B5303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8C519D" w14:textId="4C9D0CC4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323BE5E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AD6D1" w14:textId="31525CE6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1FF262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5DFB46FA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65D30" w14:textId="77777777" w:rsidR="000705BF" w:rsidRPr="007F6C0E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5E1F43">
              <w:rPr>
                <w:rFonts w:eastAsia="ＭＳ Ｐゴシック"/>
                <w:color w:val="000000"/>
              </w:rPr>
              <w:t>Percentage of persons requiring long-term car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41F3C0" w14:textId="68841981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3.14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30C33A" w14:textId="42496699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BE3D92" w14:textId="0D8688E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2.95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B4CD80B" w14:textId="3822FFF9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8D4D7" w14:textId="3FFF919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2.94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DA3ACF" w14:textId="31C2D05F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EF708" w14:textId="3FC2AB0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2.63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27D3F5" w14:textId="19C088FB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</w:tr>
      <w:tr w:rsidR="000705BF" w:rsidRPr="007F6C0E" w14:paraId="5D7375AB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ED10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56B61" w14:textId="2ED34BB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1.5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0F55BC7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CEBE94" w14:textId="7D3F08AA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1.4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721313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29B8A" w14:textId="4A815E9E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1.3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25DC97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8C766E" w14:textId="2A285D0D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1.2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6A8312D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4EA4D8E0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617A9" w14:textId="77777777" w:rsidR="000705BF" w:rsidRPr="007F6C0E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 xml:space="preserve">Ordinary balance ratio </w:t>
            </w:r>
            <w:r w:rsidRPr="007F6C0E">
              <w:rPr>
                <w:rFonts w:eastAsia="ＭＳ Ｐゴシック"/>
                <w:color w:val="000000"/>
              </w:rPr>
              <w:t>（</w:t>
            </w:r>
            <w:r w:rsidRPr="007F6C0E">
              <w:rPr>
                <w:rFonts w:eastAsia="ＭＳ Ｐゴシック"/>
                <w:color w:val="000000"/>
              </w:rPr>
              <w:t>%</w:t>
            </w:r>
            <w:r w:rsidRPr="007F6C0E">
              <w:rPr>
                <w:rFonts w:eastAsia="ＭＳ Ｐゴシック"/>
                <w:color w:val="000000"/>
              </w:rPr>
              <w:t>）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766F83" w14:textId="7B0CB43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0.1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A0A225" w14:textId="0A53CF11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95010" w14:textId="763C6089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0.11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E0161DC" w14:textId="4C3B7666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140BEA" w14:textId="6017AA8A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0.06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19E56C" w14:textId="0CEBDD3A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36321" w14:textId="69867AF6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-0.06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17EF5B5" w14:textId="4A3C891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4576369F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0E517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1636A" w14:textId="316ADB81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24FE553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D78BE" w14:textId="05504E80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BADF7D2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93B95" w14:textId="06F6537E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3FAC8D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CB8CDE" w14:textId="672814E5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0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E7ECD9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2A085CB6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A39EA" w14:textId="77777777" w:rsidR="000705BF" w:rsidRPr="007F6C0E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F6C0E">
              <w:rPr>
                <w:rFonts w:eastAsia="ＭＳ Ｐゴシック"/>
                <w:color w:val="000000"/>
              </w:rPr>
              <w:t>Financial capability indicator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2CC324" w14:textId="6B73B3CF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44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46FC97" w14:textId="2D69435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5515C2" w14:textId="74E0392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0.42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13080BB" w14:textId="2C4033FC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C743D3" w14:textId="32EDB6B5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3.31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381D0D6" w14:textId="3D759B00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35A41E" w14:textId="07B673C1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 xml:space="preserve">2.96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2E5EED5" w14:textId="63C82A7C" w:rsidR="000705BF" w:rsidRPr="007F6C0E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>
              <w:t>**</w:t>
            </w:r>
          </w:p>
        </w:tc>
      </w:tr>
      <w:tr w:rsidR="000705BF" w:rsidRPr="007F6C0E" w14:paraId="0E22268E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98B36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BE48F8" w14:textId="50C60522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1.15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48022E55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B83D5C" w14:textId="58FE416C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1.08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3516BB07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11D5C2" w14:textId="6486FE7D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1.063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7B4241A0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7DC8246" w14:textId="7D836F6D" w:rsidR="000705BF" w:rsidRPr="000705BF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0705BF">
              <w:rPr>
                <w:rFonts w:hint="eastAsia"/>
              </w:rPr>
              <w:t>(0.949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</w:tcPr>
          <w:p w14:paraId="217E8788" w14:textId="77777777" w:rsidR="000705BF" w:rsidRPr="007F6C0E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29EFD615" w14:textId="77777777" w:rsidTr="00D45F11">
        <w:trPr>
          <w:trHeight w:val="270"/>
        </w:trPr>
        <w:tc>
          <w:tcPr>
            <w:tcW w:w="52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2DC743" w14:textId="77777777" w:rsidR="000705BF" w:rsidRPr="007A1791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Ordinance-designated city or 23 wards of Tokyo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 xml:space="preserve">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423F97" w14:textId="57BFC9A2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12.807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8E4D0F" w14:textId="1112CEEF" w:rsidR="000705BF" w:rsidRPr="007A1791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t>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2F240C" w14:textId="2D20B06A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12.514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86B3E8" w14:textId="19997248" w:rsidR="000705BF" w:rsidRPr="007A1791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t>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B09310" w14:textId="29DDFF37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5.577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606A71A" w14:textId="39F38B03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456591" w14:textId="3656B145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5.208 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562C56" w14:textId="76C45722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10D88B42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9A40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E730C" w14:textId="73A73559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4.4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5207F7A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76FB7" w14:textId="5A1CA6BA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4.3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15BE2F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2DF0E8" w14:textId="4494B9D8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4.0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67FDA56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E7D7DB" w14:textId="36DB6388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3.9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650B264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71CCC639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3303A" w14:textId="77777777" w:rsidR="000705BF" w:rsidRPr="007A1791" w:rsidRDefault="000705BF" w:rsidP="0003675E">
            <w:pPr>
              <w:adjustRightInd w:val="0"/>
              <w:snapToGrid w:val="0"/>
              <w:spacing w:after="200"/>
              <w:ind w:firstLineChars="50" w:firstLine="1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Village </w:t>
            </w:r>
            <w:r w:rsidRPr="007A1791">
              <w:rPr>
                <w:rFonts w:eastAsia="ＭＳ Ｐゴシック" w:hint="eastAsia"/>
                <w:color w:val="000000"/>
                <w:vertAlign w:val="superscript"/>
              </w:rPr>
              <w:t>b</w:t>
            </w:r>
            <w:r w:rsidRPr="007A1791">
              <w:rPr>
                <w:rFonts w:eastAsia="ＭＳ Ｐゴシック"/>
                <w:color w:val="000000"/>
                <w:vertAlign w:val="superscript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E0554" w14:textId="70B68DF1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1.17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5F1C57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CF119D" w14:textId="18350DB5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1.10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DE3B655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6D64A" w14:textId="18AA7DA5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1.85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E78E93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55985C" w14:textId="19862C7A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1.67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C2DE08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0E0B000D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D7982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8B535B" w14:textId="26704512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1.1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A09AFD1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A8BAA" w14:textId="465B8DF4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1.0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9BCCF14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60EF54" w14:textId="5FA2E52D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0.97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0CA6B24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7D2710" w14:textId="4B651684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0.89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C504244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62547137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AD64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Constan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C1B7C9" w14:textId="3C169A62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23.58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CB4676C" w14:textId="4D9367FD" w:rsidR="000705BF" w:rsidRPr="007A1791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F06610" w14:textId="4161A222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48846C2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F5D3E" w14:textId="073EDF12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11.98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78C20D" w14:textId="2B0938A4" w:rsidR="000705BF" w:rsidRPr="007A1791" w:rsidRDefault="00C465F2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96536" w14:textId="001DA9C3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96C7F17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0705BF" w:rsidRPr="007F6C0E" w14:paraId="380096AB" w14:textId="77777777" w:rsidTr="00D45F11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83F58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 xml:space="preserve">　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F2F02D" w14:textId="4A2D6915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5.41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FF4ED0E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36EB8E" w14:textId="5995B9AF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FF78CA3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DB3230" w14:textId="12006259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(4.8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22147A3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C5F6C7" w14:textId="0D064F39" w:rsidR="000705BF" w:rsidRPr="007A1791" w:rsidRDefault="000705BF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9923D6" w14:textId="77777777" w:rsidR="000705BF" w:rsidRPr="007A1791" w:rsidRDefault="000705BF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165164" w:rsidRPr="007F6C0E" w14:paraId="1CE1E121" w14:textId="77777777" w:rsidTr="00847586">
        <w:trPr>
          <w:trHeight w:val="270"/>
        </w:trPr>
        <w:tc>
          <w:tcPr>
            <w:tcW w:w="526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0F45E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Number of municipalities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ECB703E" w14:textId="39F67399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  <w:sz w:val="22"/>
                <w:szCs w:val="22"/>
              </w:rPr>
              <w:t xml:space="preserve">1443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5D9E0045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117D39C0" w14:textId="77777777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C1D36B2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7C80A21" w14:textId="30C45A83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  <w:sz w:val="22"/>
                <w:szCs w:val="22"/>
              </w:rPr>
              <w:t xml:space="preserve">1469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3039680F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2559D9A6" w14:textId="77777777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</w:tcPr>
          <w:p w14:paraId="02FF72C0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165164" w:rsidRPr="007F6C0E" w14:paraId="0FF0ADB0" w14:textId="77777777" w:rsidTr="00847586">
        <w:trPr>
          <w:trHeight w:val="270"/>
        </w:trPr>
        <w:tc>
          <w:tcPr>
            <w:tcW w:w="5260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D90793" w14:textId="18C9DC06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Number of municipalities at the participation rate = 0%</w:t>
            </w: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004552B" w14:textId="3EBD7CE3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  <w:sz w:val="22"/>
                <w:szCs w:val="22"/>
              </w:rPr>
              <w:t xml:space="preserve">109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11440008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78C1E93A" w14:textId="77777777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21D4A5C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8BA81A9" w14:textId="77D125B5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  <w:sz w:val="22"/>
                <w:szCs w:val="22"/>
              </w:rPr>
              <w:t xml:space="preserve">219 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260D3339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6372CABA" w14:textId="77777777" w:rsidR="00165164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45D8242D" w14:textId="77777777" w:rsidR="00165164" w:rsidRPr="007A1791" w:rsidRDefault="00165164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</w:tr>
      <w:tr w:rsidR="006A09F9" w:rsidRPr="007F6C0E" w14:paraId="6E336362" w14:textId="77777777" w:rsidTr="0003675E">
        <w:trPr>
          <w:trHeight w:val="27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867D5E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Pseudo R2</w:t>
            </w:r>
            <w:r w:rsidRPr="007A1791">
              <w:t xml:space="preserve"> and likelihood-ratio Chi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284497A" w14:textId="25358942" w:rsidR="006A09F9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t>0.</w:t>
            </w:r>
            <w:r w:rsidRPr="007A1791">
              <w:rPr>
                <w:rFonts w:hint="eastAsia"/>
              </w:rPr>
              <w:t>082</w:t>
            </w:r>
            <w:r w:rsidR="006A09F9" w:rsidRPr="007A1791"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0803AE5B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0449528" w14:textId="20BD518E" w:rsidR="006A09F9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rPr>
                <w:rFonts w:hint="eastAsia"/>
              </w:rPr>
              <w:t>926.56</w:t>
            </w:r>
            <w:r w:rsidR="006A09F9" w:rsidRPr="007A1791"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21AC692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409ADE" w14:textId="2BEEB287" w:rsidR="006A09F9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t>0.1</w:t>
            </w:r>
            <w:r w:rsidRPr="007A1791">
              <w:rPr>
                <w:rFonts w:hint="eastAsia"/>
              </w:rPr>
              <w:t>18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71820997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24B6E8FB" w14:textId="5BCAEE68" w:rsidR="006A09F9" w:rsidRPr="007A1791" w:rsidRDefault="00165164" w:rsidP="0003675E">
            <w:pPr>
              <w:adjustRightInd w:val="0"/>
              <w:snapToGrid w:val="0"/>
              <w:spacing w:after="200"/>
              <w:jc w:val="right"/>
            </w:pPr>
            <w:r w:rsidRPr="007A1791">
              <w:t>1</w:t>
            </w:r>
            <w:r w:rsidRPr="007A1791">
              <w:rPr>
                <w:rFonts w:hint="eastAsia"/>
              </w:rPr>
              <w:t>268.43</w:t>
            </w:r>
            <w:r w:rsidR="006A09F9" w:rsidRPr="007A1791"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14BA15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***</w:t>
            </w:r>
          </w:p>
        </w:tc>
      </w:tr>
      <w:tr w:rsidR="006A09F9" w:rsidRPr="007F6C0E" w14:paraId="606B061D" w14:textId="77777777" w:rsidTr="0003675E">
        <w:trPr>
          <w:trHeight w:val="270"/>
        </w:trPr>
        <w:tc>
          <w:tcPr>
            <w:tcW w:w="1148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A9CD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eastAsia="ＭＳ Ｐゴシック"/>
                <w:color w:val="000000"/>
              </w:rPr>
              <w:t>Note: *** = P values</w:t>
            </w:r>
            <w:r w:rsidRPr="007A1791">
              <w:rPr>
                <w:rFonts w:ascii="ＭＳ 明朝" w:eastAsia="ＭＳ 明朝" w:hAnsi="ＭＳ 明朝" w:cs="ＭＳ 明朝" w:hint="eastAsia"/>
                <w:color w:val="000000"/>
              </w:rPr>
              <w:t>≦</w:t>
            </w:r>
            <w:r w:rsidRPr="007A1791">
              <w:rPr>
                <w:rFonts w:eastAsia="ＭＳ Ｐゴシック"/>
                <w:color w:val="000000"/>
              </w:rPr>
              <w:t>0.0</w:t>
            </w:r>
            <w:r w:rsidRPr="007A1791">
              <w:rPr>
                <w:rFonts w:eastAsia="ＭＳ Ｐゴシック" w:hint="eastAsia"/>
                <w:color w:val="000000"/>
              </w:rPr>
              <w:t>0</w:t>
            </w:r>
            <w:r w:rsidRPr="007A1791">
              <w:rPr>
                <w:rFonts w:eastAsia="ＭＳ Ｐゴシック"/>
                <w:color w:val="000000"/>
              </w:rPr>
              <w:t>1; ** = P values</w:t>
            </w:r>
            <w:r w:rsidRPr="007A1791">
              <w:rPr>
                <w:rFonts w:ascii="ＭＳ 明朝" w:eastAsia="ＭＳ 明朝" w:hAnsi="ＭＳ 明朝" w:cs="ＭＳ 明朝" w:hint="eastAsia"/>
                <w:color w:val="000000"/>
              </w:rPr>
              <w:t>≦</w:t>
            </w:r>
            <w:r w:rsidRPr="007A1791">
              <w:rPr>
                <w:rFonts w:eastAsia="ＭＳ Ｐゴシック"/>
                <w:color w:val="000000"/>
              </w:rPr>
              <w:t>0.0</w:t>
            </w:r>
            <w:r w:rsidRPr="007A1791">
              <w:rPr>
                <w:rFonts w:eastAsia="ＭＳ Ｐゴシック" w:hint="eastAsia"/>
                <w:color w:val="000000"/>
              </w:rPr>
              <w:t>1</w:t>
            </w:r>
            <w:r w:rsidRPr="007A1791">
              <w:rPr>
                <w:rFonts w:eastAsia="ＭＳ Ｐゴシック"/>
                <w:color w:val="000000"/>
              </w:rPr>
              <w:t>; * = P values</w:t>
            </w:r>
            <w:r w:rsidRPr="007A1791">
              <w:rPr>
                <w:rFonts w:ascii="ＭＳ 明朝" w:eastAsia="ＭＳ 明朝" w:hAnsi="ＭＳ 明朝" w:cs="ＭＳ 明朝" w:hint="eastAsia"/>
                <w:color w:val="000000"/>
              </w:rPr>
              <w:t>≦</w:t>
            </w:r>
            <w:r w:rsidRPr="007A1791">
              <w:rPr>
                <w:rFonts w:eastAsia="ＭＳ Ｐゴシック"/>
                <w:color w:val="000000"/>
              </w:rPr>
              <w:t>0.</w:t>
            </w:r>
            <w:r w:rsidRPr="007A1791">
              <w:rPr>
                <w:rFonts w:eastAsia="ＭＳ Ｐゴシック" w:hint="eastAsia"/>
                <w:color w:val="000000"/>
              </w:rPr>
              <w:t>05</w:t>
            </w:r>
            <w:r w:rsidRPr="007A1791">
              <w:rPr>
                <w:rFonts w:eastAsia="ＭＳ Ｐゴシック"/>
                <w:color w:val="000000"/>
              </w:rPr>
              <w:t>; Standa</w:t>
            </w:r>
            <w:r w:rsidRPr="007A1791">
              <w:rPr>
                <w:rFonts w:eastAsia="ＭＳ Ｐゴシック" w:hint="eastAsia"/>
                <w:color w:val="000000"/>
              </w:rPr>
              <w:t>r</w:t>
            </w:r>
            <w:r w:rsidRPr="007A1791">
              <w:rPr>
                <w:rFonts w:eastAsia="ＭＳ Ｐゴシック"/>
                <w:color w:val="000000"/>
              </w:rPr>
              <w:t xml:space="preserve">d errors in parentheses; and </w:t>
            </w:r>
            <w:r w:rsidRPr="007A1791">
              <w:rPr>
                <w:rFonts w:eastAsia="ＭＳ Ｐゴシック" w:hint="eastAsia"/>
                <w:color w:val="000000"/>
              </w:rPr>
              <w:t>b</w:t>
            </w:r>
            <w:r w:rsidRPr="007A1791">
              <w:rPr>
                <w:rFonts w:eastAsia="ＭＳ Ｐゴシック"/>
                <w:color w:val="000000"/>
              </w:rPr>
              <w:t xml:space="preserve">) = </w:t>
            </w:r>
            <w:r w:rsidRPr="007A1791">
              <w:rPr>
                <w:rFonts w:hint="eastAsia"/>
              </w:rPr>
              <w:t>binary</w:t>
            </w:r>
            <w:r w:rsidRPr="007A1791">
              <w:rPr>
                <w:rFonts w:eastAsia="ＭＳ Ｐゴシック"/>
                <w:color w:val="000000"/>
              </w:rPr>
              <w:t xml:space="preserve"> variables.</w:t>
            </w:r>
          </w:p>
          <w:p w14:paraId="6416F968" w14:textId="77777777" w:rsidR="006A09F9" w:rsidRPr="007A1791" w:rsidRDefault="006A09F9" w:rsidP="0003675E">
            <w:pPr>
              <w:adjustRightInd w:val="0"/>
              <w:snapToGrid w:val="0"/>
              <w:spacing w:after="200"/>
              <w:rPr>
                <w:rFonts w:eastAsia="ＭＳ Ｐゴシック"/>
                <w:color w:val="000000"/>
              </w:rPr>
            </w:pPr>
            <w:r w:rsidRPr="007A1791">
              <w:rPr>
                <w:rFonts w:hint="eastAsia"/>
              </w:rPr>
              <w:t>The marginal effects describe the changes in the participation rate induced by a one-unit change in each independent variable.</w:t>
            </w:r>
          </w:p>
        </w:tc>
      </w:tr>
    </w:tbl>
    <w:p w14:paraId="3A4B95CA" w14:textId="77777777" w:rsidR="006A09F9" w:rsidRPr="006A09F9" w:rsidRDefault="006A09F9" w:rsidP="00906915">
      <w:pPr>
        <w:adjustRightInd w:val="0"/>
        <w:snapToGrid w:val="0"/>
        <w:spacing w:after="200" w:line="480" w:lineRule="auto"/>
      </w:pPr>
    </w:p>
    <w:sectPr w:rsidR="006A09F9" w:rsidRPr="006A09F9" w:rsidSect="00A51A55">
      <w:headerReference w:type="default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type="lines" w:linePitch="55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69637D" w14:textId="77777777" w:rsidR="00D63FBB" w:rsidRDefault="00D63FBB" w:rsidP="0067250D">
      <w:r>
        <w:separator/>
      </w:r>
    </w:p>
  </w:endnote>
  <w:endnote w:type="continuationSeparator" w:id="0">
    <w:p w14:paraId="19DA2F16" w14:textId="77777777" w:rsidR="00D63FBB" w:rsidRDefault="00D63FBB" w:rsidP="00672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39857233"/>
      <w:docPartObj>
        <w:docPartGallery w:val="Page Numbers (Bottom of Page)"/>
        <w:docPartUnique/>
      </w:docPartObj>
    </w:sdtPr>
    <w:sdtEndPr/>
    <w:sdtContent>
      <w:p w14:paraId="4C65CAAB" w14:textId="7E29B114" w:rsidR="00D63FBB" w:rsidRDefault="00D63FBB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1130" w:rsidRPr="00E81130">
          <w:rPr>
            <w:noProof/>
            <w:lang w:val="ja-JP"/>
          </w:rPr>
          <w:t>1</w:t>
        </w:r>
        <w:r>
          <w:fldChar w:fldCharType="end"/>
        </w:r>
      </w:p>
    </w:sdtContent>
  </w:sdt>
  <w:p w14:paraId="1C61B756" w14:textId="77777777" w:rsidR="00D63FBB" w:rsidRDefault="00D63FBB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337ACD" w14:textId="77777777" w:rsidR="00D63FBB" w:rsidRDefault="00D63FBB" w:rsidP="0067250D">
      <w:r>
        <w:separator/>
      </w:r>
    </w:p>
  </w:footnote>
  <w:footnote w:type="continuationSeparator" w:id="0">
    <w:p w14:paraId="3CA4AE3B" w14:textId="77777777" w:rsidR="00D63FBB" w:rsidRDefault="00D63FBB" w:rsidP="006725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4646821"/>
      <w:docPartObj>
        <w:docPartGallery w:val="Watermarks"/>
        <w:docPartUnique/>
      </w:docPartObj>
    </w:sdtPr>
    <w:sdtEndPr/>
    <w:sdtContent>
      <w:p w14:paraId="1D7827DC" w14:textId="23264E35" w:rsidR="00D63FBB" w:rsidRDefault="00E81130">
        <w:pPr>
          <w:pStyle w:val="ab"/>
        </w:pPr>
        <w:r>
          <w:rPr>
            <w:noProof/>
            <w:lang w:eastAsia="zh-TW"/>
          </w:rPr>
          <w:pict w14:anchorId="6F86DB15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720"/>
  <w:drawingGridHorizontalSpacing w:val="100"/>
  <w:drawingGridVerticalSpacing w:val="279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1E2"/>
    <w:rsid w:val="0000184E"/>
    <w:rsid w:val="00021E3B"/>
    <w:rsid w:val="0002383C"/>
    <w:rsid w:val="000239C9"/>
    <w:rsid w:val="000263AA"/>
    <w:rsid w:val="00027013"/>
    <w:rsid w:val="0003013A"/>
    <w:rsid w:val="00031782"/>
    <w:rsid w:val="00032196"/>
    <w:rsid w:val="00033985"/>
    <w:rsid w:val="000346F1"/>
    <w:rsid w:val="00034C52"/>
    <w:rsid w:val="00042B7D"/>
    <w:rsid w:val="0004430C"/>
    <w:rsid w:val="0004522A"/>
    <w:rsid w:val="00047757"/>
    <w:rsid w:val="0005019A"/>
    <w:rsid w:val="00050A58"/>
    <w:rsid w:val="0005171B"/>
    <w:rsid w:val="00055C15"/>
    <w:rsid w:val="00056F90"/>
    <w:rsid w:val="000628FD"/>
    <w:rsid w:val="000665EB"/>
    <w:rsid w:val="000675EB"/>
    <w:rsid w:val="000705BF"/>
    <w:rsid w:val="0007293F"/>
    <w:rsid w:val="00080423"/>
    <w:rsid w:val="00081661"/>
    <w:rsid w:val="00082CA9"/>
    <w:rsid w:val="0009685F"/>
    <w:rsid w:val="000976EE"/>
    <w:rsid w:val="000A0BA5"/>
    <w:rsid w:val="000A4288"/>
    <w:rsid w:val="000A446C"/>
    <w:rsid w:val="000B186A"/>
    <w:rsid w:val="000B34EB"/>
    <w:rsid w:val="000C13A4"/>
    <w:rsid w:val="000C31C1"/>
    <w:rsid w:val="000C4300"/>
    <w:rsid w:val="000C74F8"/>
    <w:rsid w:val="000D0932"/>
    <w:rsid w:val="000D2AF3"/>
    <w:rsid w:val="000D7320"/>
    <w:rsid w:val="000E0343"/>
    <w:rsid w:val="000E0D2A"/>
    <w:rsid w:val="000E0EC6"/>
    <w:rsid w:val="000E34B5"/>
    <w:rsid w:val="000E41E7"/>
    <w:rsid w:val="000E4C4E"/>
    <w:rsid w:val="000F15D0"/>
    <w:rsid w:val="000F1E60"/>
    <w:rsid w:val="000F27EB"/>
    <w:rsid w:val="000F2D26"/>
    <w:rsid w:val="000F4CCD"/>
    <w:rsid w:val="000F5A14"/>
    <w:rsid w:val="000F73C7"/>
    <w:rsid w:val="000F7AD0"/>
    <w:rsid w:val="00102094"/>
    <w:rsid w:val="0010379E"/>
    <w:rsid w:val="001042C8"/>
    <w:rsid w:val="001125D4"/>
    <w:rsid w:val="00115709"/>
    <w:rsid w:val="0012144B"/>
    <w:rsid w:val="00121D1D"/>
    <w:rsid w:val="00124A3D"/>
    <w:rsid w:val="001313CE"/>
    <w:rsid w:val="00133E96"/>
    <w:rsid w:val="001340EC"/>
    <w:rsid w:val="0014259A"/>
    <w:rsid w:val="00145E12"/>
    <w:rsid w:val="00146BA3"/>
    <w:rsid w:val="001532AE"/>
    <w:rsid w:val="00156694"/>
    <w:rsid w:val="00157E42"/>
    <w:rsid w:val="0016040F"/>
    <w:rsid w:val="001607CC"/>
    <w:rsid w:val="001632D8"/>
    <w:rsid w:val="00163DE1"/>
    <w:rsid w:val="001640CA"/>
    <w:rsid w:val="00165164"/>
    <w:rsid w:val="00172377"/>
    <w:rsid w:val="00174419"/>
    <w:rsid w:val="00174474"/>
    <w:rsid w:val="00176F2C"/>
    <w:rsid w:val="0017770F"/>
    <w:rsid w:val="001805F2"/>
    <w:rsid w:val="001806BA"/>
    <w:rsid w:val="00181882"/>
    <w:rsid w:val="0018275B"/>
    <w:rsid w:val="00183FC4"/>
    <w:rsid w:val="001850AA"/>
    <w:rsid w:val="001918B3"/>
    <w:rsid w:val="00191DE5"/>
    <w:rsid w:val="001A125F"/>
    <w:rsid w:val="001A2720"/>
    <w:rsid w:val="001A381E"/>
    <w:rsid w:val="001B27AB"/>
    <w:rsid w:val="001B3549"/>
    <w:rsid w:val="001B3763"/>
    <w:rsid w:val="001B40C3"/>
    <w:rsid w:val="001C29C1"/>
    <w:rsid w:val="001C29DB"/>
    <w:rsid w:val="001C34A9"/>
    <w:rsid w:val="001C436D"/>
    <w:rsid w:val="001C44EA"/>
    <w:rsid w:val="001C63E7"/>
    <w:rsid w:val="001C748F"/>
    <w:rsid w:val="001D1465"/>
    <w:rsid w:val="001D4011"/>
    <w:rsid w:val="001D7D1E"/>
    <w:rsid w:val="001E10B8"/>
    <w:rsid w:val="001E276B"/>
    <w:rsid w:val="001E3F03"/>
    <w:rsid w:val="001F0429"/>
    <w:rsid w:val="001F4945"/>
    <w:rsid w:val="0020039B"/>
    <w:rsid w:val="00200882"/>
    <w:rsid w:val="002011A3"/>
    <w:rsid w:val="0020124D"/>
    <w:rsid w:val="00201544"/>
    <w:rsid w:val="0020395F"/>
    <w:rsid w:val="00203966"/>
    <w:rsid w:val="002058FF"/>
    <w:rsid w:val="0020777A"/>
    <w:rsid w:val="0021314E"/>
    <w:rsid w:val="00213951"/>
    <w:rsid w:val="00214D25"/>
    <w:rsid w:val="00221EBB"/>
    <w:rsid w:val="00230161"/>
    <w:rsid w:val="00233194"/>
    <w:rsid w:val="00237BEB"/>
    <w:rsid w:val="00237DB1"/>
    <w:rsid w:val="00241A9F"/>
    <w:rsid w:val="0024501A"/>
    <w:rsid w:val="00250A73"/>
    <w:rsid w:val="00251817"/>
    <w:rsid w:val="002579AE"/>
    <w:rsid w:val="00260335"/>
    <w:rsid w:val="002646A0"/>
    <w:rsid w:val="00264D9C"/>
    <w:rsid w:val="002659C9"/>
    <w:rsid w:val="00266F44"/>
    <w:rsid w:val="002738D6"/>
    <w:rsid w:val="00273B95"/>
    <w:rsid w:val="002752C7"/>
    <w:rsid w:val="00292D8A"/>
    <w:rsid w:val="002A3DCB"/>
    <w:rsid w:val="002A500D"/>
    <w:rsid w:val="002B5CF4"/>
    <w:rsid w:val="002B6469"/>
    <w:rsid w:val="002C3C6C"/>
    <w:rsid w:val="002D0605"/>
    <w:rsid w:val="002D385B"/>
    <w:rsid w:val="002D4504"/>
    <w:rsid w:val="002D4D38"/>
    <w:rsid w:val="002D5805"/>
    <w:rsid w:val="002D5F6E"/>
    <w:rsid w:val="002D6CF9"/>
    <w:rsid w:val="002E22DA"/>
    <w:rsid w:val="002E315C"/>
    <w:rsid w:val="002E3443"/>
    <w:rsid w:val="002E47DA"/>
    <w:rsid w:val="002E73E0"/>
    <w:rsid w:val="002F584F"/>
    <w:rsid w:val="002F6986"/>
    <w:rsid w:val="002F737F"/>
    <w:rsid w:val="003025A9"/>
    <w:rsid w:val="003051AD"/>
    <w:rsid w:val="003104EE"/>
    <w:rsid w:val="00314CF0"/>
    <w:rsid w:val="00315270"/>
    <w:rsid w:val="00323425"/>
    <w:rsid w:val="00324BAF"/>
    <w:rsid w:val="00326A3E"/>
    <w:rsid w:val="00330D58"/>
    <w:rsid w:val="003344E3"/>
    <w:rsid w:val="003369B5"/>
    <w:rsid w:val="003409A4"/>
    <w:rsid w:val="00340D08"/>
    <w:rsid w:val="00341450"/>
    <w:rsid w:val="00350A99"/>
    <w:rsid w:val="003534AD"/>
    <w:rsid w:val="003608A6"/>
    <w:rsid w:val="00360B33"/>
    <w:rsid w:val="00360B40"/>
    <w:rsid w:val="00361055"/>
    <w:rsid w:val="00364A12"/>
    <w:rsid w:val="0036520E"/>
    <w:rsid w:val="00367333"/>
    <w:rsid w:val="00373181"/>
    <w:rsid w:val="00373C5A"/>
    <w:rsid w:val="00374044"/>
    <w:rsid w:val="003740C2"/>
    <w:rsid w:val="00374CDA"/>
    <w:rsid w:val="00381043"/>
    <w:rsid w:val="00384DF1"/>
    <w:rsid w:val="00395DF5"/>
    <w:rsid w:val="003965C1"/>
    <w:rsid w:val="003A0220"/>
    <w:rsid w:val="003A4DAB"/>
    <w:rsid w:val="003A5AE2"/>
    <w:rsid w:val="003A5EF9"/>
    <w:rsid w:val="003A69D2"/>
    <w:rsid w:val="003B2365"/>
    <w:rsid w:val="003B3EC6"/>
    <w:rsid w:val="003B442C"/>
    <w:rsid w:val="003B522D"/>
    <w:rsid w:val="003B60E1"/>
    <w:rsid w:val="003B6F76"/>
    <w:rsid w:val="003C0D87"/>
    <w:rsid w:val="003C7473"/>
    <w:rsid w:val="003C77E6"/>
    <w:rsid w:val="003D0324"/>
    <w:rsid w:val="003D1C02"/>
    <w:rsid w:val="003D3332"/>
    <w:rsid w:val="003D3E67"/>
    <w:rsid w:val="003D4DE6"/>
    <w:rsid w:val="003D5545"/>
    <w:rsid w:val="003D6F3A"/>
    <w:rsid w:val="003D7369"/>
    <w:rsid w:val="003E062B"/>
    <w:rsid w:val="003E330F"/>
    <w:rsid w:val="003E6DCD"/>
    <w:rsid w:val="003F22DE"/>
    <w:rsid w:val="003F2348"/>
    <w:rsid w:val="003F3559"/>
    <w:rsid w:val="003F35E7"/>
    <w:rsid w:val="003F3BD9"/>
    <w:rsid w:val="003F3F87"/>
    <w:rsid w:val="00401E5B"/>
    <w:rsid w:val="0041144A"/>
    <w:rsid w:val="0041190C"/>
    <w:rsid w:val="00413B9E"/>
    <w:rsid w:val="004144CE"/>
    <w:rsid w:val="004155A3"/>
    <w:rsid w:val="0042032F"/>
    <w:rsid w:val="00421249"/>
    <w:rsid w:val="00423C82"/>
    <w:rsid w:val="00424BED"/>
    <w:rsid w:val="00425C92"/>
    <w:rsid w:val="00426FCA"/>
    <w:rsid w:val="00431194"/>
    <w:rsid w:val="0043128A"/>
    <w:rsid w:val="00431CC4"/>
    <w:rsid w:val="004334B0"/>
    <w:rsid w:val="00433BA0"/>
    <w:rsid w:val="00433C5C"/>
    <w:rsid w:val="004345C1"/>
    <w:rsid w:val="00437473"/>
    <w:rsid w:val="00441330"/>
    <w:rsid w:val="004413AA"/>
    <w:rsid w:val="00443D44"/>
    <w:rsid w:val="00444A17"/>
    <w:rsid w:val="00446990"/>
    <w:rsid w:val="00447A49"/>
    <w:rsid w:val="004505B3"/>
    <w:rsid w:val="0045228A"/>
    <w:rsid w:val="00456381"/>
    <w:rsid w:val="00456BFA"/>
    <w:rsid w:val="0045710C"/>
    <w:rsid w:val="00463223"/>
    <w:rsid w:val="004706F4"/>
    <w:rsid w:val="00473955"/>
    <w:rsid w:val="00473F95"/>
    <w:rsid w:val="004752FF"/>
    <w:rsid w:val="0049271A"/>
    <w:rsid w:val="00492BA7"/>
    <w:rsid w:val="00492E85"/>
    <w:rsid w:val="00495117"/>
    <w:rsid w:val="004965EF"/>
    <w:rsid w:val="004A1CFC"/>
    <w:rsid w:val="004A32D6"/>
    <w:rsid w:val="004A7992"/>
    <w:rsid w:val="004B156F"/>
    <w:rsid w:val="004B2FC2"/>
    <w:rsid w:val="004B4531"/>
    <w:rsid w:val="004B52D0"/>
    <w:rsid w:val="004B7026"/>
    <w:rsid w:val="004C2567"/>
    <w:rsid w:val="004C39C8"/>
    <w:rsid w:val="004C415B"/>
    <w:rsid w:val="004C54CD"/>
    <w:rsid w:val="004C65BD"/>
    <w:rsid w:val="004C65EB"/>
    <w:rsid w:val="004D0CAC"/>
    <w:rsid w:val="004D1C34"/>
    <w:rsid w:val="004D2681"/>
    <w:rsid w:val="004D44BC"/>
    <w:rsid w:val="004D513A"/>
    <w:rsid w:val="004E4179"/>
    <w:rsid w:val="004F090C"/>
    <w:rsid w:val="004F3147"/>
    <w:rsid w:val="004F3C31"/>
    <w:rsid w:val="004F719C"/>
    <w:rsid w:val="00505A56"/>
    <w:rsid w:val="00511EF4"/>
    <w:rsid w:val="00512FE2"/>
    <w:rsid w:val="0052008D"/>
    <w:rsid w:val="00520EFF"/>
    <w:rsid w:val="00521801"/>
    <w:rsid w:val="005244A2"/>
    <w:rsid w:val="0052497B"/>
    <w:rsid w:val="005255A2"/>
    <w:rsid w:val="005321FB"/>
    <w:rsid w:val="00532360"/>
    <w:rsid w:val="00533D60"/>
    <w:rsid w:val="00533DBD"/>
    <w:rsid w:val="00540FB1"/>
    <w:rsid w:val="00545071"/>
    <w:rsid w:val="00546395"/>
    <w:rsid w:val="005475C4"/>
    <w:rsid w:val="00552E4B"/>
    <w:rsid w:val="005568E3"/>
    <w:rsid w:val="00562138"/>
    <w:rsid w:val="0056411D"/>
    <w:rsid w:val="00567964"/>
    <w:rsid w:val="00570A58"/>
    <w:rsid w:val="00571037"/>
    <w:rsid w:val="005727F0"/>
    <w:rsid w:val="00574108"/>
    <w:rsid w:val="00574DA0"/>
    <w:rsid w:val="005802C5"/>
    <w:rsid w:val="005866F4"/>
    <w:rsid w:val="00586F85"/>
    <w:rsid w:val="0059105D"/>
    <w:rsid w:val="00593CD3"/>
    <w:rsid w:val="00596282"/>
    <w:rsid w:val="005A2BFE"/>
    <w:rsid w:val="005A695B"/>
    <w:rsid w:val="005A7FA3"/>
    <w:rsid w:val="005B065F"/>
    <w:rsid w:val="005B254A"/>
    <w:rsid w:val="005C2172"/>
    <w:rsid w:val="005C2301"/>
    <w:rsid w:val="005C23C2"/>
    <w:rsid w:val="005C38E9"/>
    <w:rsid w:val="005D0D5C"/>
    <w:rsid w:val="005D29BD"/>
    <w:rsid w:val="005D37C3"/>
    <w:rsid w:val="005D4C3C"/>
    <w:rsid w:val="005E0982"/>
    <w:rsid w:val="005F02C9"/>
    <w:rsid w:val="005F1663"/>
    <w:rsid w:val="005F5ADD"/>
    <w:rsid w:val="005F60A8"/>
    <w:rsid w:val="005F725A"/>
    <w:rsid w:val="00600005"/>
    <w:rsid w:val="00601058"/>
    <w:rsid w:val="00602222"/>
    <w:rsid w:val="006032E5"/>
    <w:rsid w:val="00605E9A"/>
    <w:rsid w:val="00612404"/>
    <w:rsid w:val="0061482C"/>
    <w:rsid w:val="00623551"/>
    <w:rsid w:val="006324B4"/>
    <w:rsid w:val="00633F72"/>
    <w:rsid w:val="006354E5"/>
    <w:rsid w:val="006405CF"/>
    <w:rsid w:val="00643D4F"/>
    <w:rsid w:val="0064641A"/>
    <w:rsid w:val="00651CCB"/>
    <w:rsid w:val="00656446"/>
    <w:rsid w:val="0065790A"/>
    <w:rsid w:val="006623E0"/>
    <w:rsid w:val="00662E63"/>
    <w:rsid w:val="0066557D"/>
    <w:rsid w:val="0067250D"/>
    <w:rsid w:val="0067679A"/>
    <w:rsid w:val="006811ED"/>
    <w:rsid w:val="00687EF0"/>
    <w:rsid w:val="00692E58"/>
    <w:rsid w:val="00693D71"/>
    <w:rsid w:val="00694C25"/>
    <w:rsid w:val="00694F2C"/>
    <w:rsid w:val="006A09F7"/>
    <w:rsid w:val="006A09F9"/>
    <w:rsid w:val="006A3760"/>
    <w:rsid w:val="006A5050"/>
    <w:rsid w:val="006A70A4"/>
    <w:rsid w:val="006B0254"/>
    <w:rsid w:val="006B20A3"/>
    <w:rsid w:val="006B2688"/>
    <w:rsid w:val="006C16E2"/>
    <w:rsid w:val="006C478B"/>
    <w:rsid w:val="006C6556"/>
    <w:rsid w:val="006C756C"/>
    <w:rsid w:val="006D5BC0"/>
    <w:rsid w:val="006D6A1D"/>
    <w:rsid w:val="006E04EB"/>
    <w:rsid w:val="006E11D8"/>
    <w:rsid w:val="006E1719"/>
    <w:rsid w:val="006F2CDF"/>
    <w:rsid w:val="00702C47"/>
    <w:rsid w:val="00707776"/>
    <w:rsid w:val="00707D56"/>
    <w:rsid w:val="0071074C"/>
    <w:rsid w:val="00711542"/>
    <w:rsid w:val="00712214"/>
    <w:rsid w:val="007124B5"/>
    <w:rsid w:val="00720654"/>
    <w:rsid w:val="007214C5"/>
    <w:rsid w:val="00721A0A"/>
    <w:rsid w:val="00724720"/>
    <w:rsid w:val="007264FB"/>
    <w:rsid w:val="007266F4"/>
    <w:rsid w:val="007272D4"/>
    <w:rsid w:val="00732101"/>
    <w:rsid w:val="007376EB"/>
    <w:rsid w:val="00740493"/>
    <w:rsid w:val="00740AE7"/>
    <w:rsid w:val="00741BCE"/>
    <w:rsid w:val="007445AD"/>
    <w:rsid w:val="007505D8"/>
    <w:rsid w:val="00752723"/>
    <w:rsid w:val="007534F6"/>
    <w:rsid w:val="00754CAA"/>
    <w:rsid w:val="00755B85"/>
    <w:rsid w:val="00756C18"/>
    <w:rsid w:val="00761E29"/>
    <w:rsid w:val="00766E4C"/>
    <w:rsid w:val="00766EB9"/>
    <w:rsid w:val="00772016"/>
    <w:rsid w:val="00773607"/>
    <w:rsid w:val="007777FD"/>
    <w:rsid w:val="00777BF5"/>
    <w:rsid w:val="00777F88"/>
    <w:rsid w:val="007913FC"/>
    <w:rsid w:val="00793C4D"/>
    <w:rsid w:val="00797C8F"/>
    <w:rsid w:val="007A1791"/>
    <w:rsid w:val="007A1E02"/>
    <w:rsid w:val="007A6431"/>
    <w:rsid w:val="007B0F73"/>
    <w:rsid w:val="007B4A9E"/>
    <w:rsid w:val="007B5336"/>
    <w:rsid w:val="007B6E34"/>
    <w:rsid w:val="007C00A5"/>
    <w:rsid w:val="007C0AD6"/>
    <w:rsid w:val="007C0BDF"/>
    <w:rsid w:val="007C5403"/>
    <w:rsid w:val="007C68F6"/>
    <w:rsid w:val="007C78A1"/>
    <w:rsid w:val="007D3B38"/>
    <w:rsid w:val="007D4F3F"/>
    <w:rsid w:val="007D5837"/>
    <w:rsid w:val="007E0B95"/>
    <w:rsid w:val="007E578B"/>
    <w:rsid w:val="007E5B04"/>
    <w:rsid w:val="007E6019"/>
    <w:rsid w:val="007E6DC9"/>
    <w:rsid w:val="007E7230"/>
    <w:rsid w:val="007F0268"/>
    <w:rsid w:val="007F14CD"/>
    <w:rsid w:val="007F51AF"/>
    <w:rsid w:val="007F6C0E"/>
    <w:rsid w:val="007F7FA5"/>
    <w:rsid w:val="00807415"/>
    <w:rsid w:val="00810E4E"/>
    <w:rsid w:val="00811538"/>
    <w:rsid w:val="00821298"/>
    <w:rsid w:val="00821340"/>
    <w:rsid w:val="0082140E"/>
    <w:rsid w:val="00831B91"/>
    <w:rsid w:val="00832DD0"/>
    <w:rsid w:val="008340D7"/>
    <w:rsid w:val="008442E9"/>
    <w:rsid w:val="008466C1"/>
    <w:rsid w:val="008513EA"/>
    <w:rsid w:val="00853A6A"/>
    <w:rsid w:val="00857E03"/>
    <w:rsid w:val="008606B9"/>
    <w:rsid w:val="00860CB8"/>
    <w:rsid w:val="0086361E"/>
    <w:rsid w:val="00865C04"/>
    <w:rsid w:val="0087278D"/>
    <w:rsid w:val="00873C21"/>
    <w:rsid w:val="00877502"/>
    <w:rsid w:val="00877883"/>
    <w:rsid w:val="00881797"/>
    <w:rsid w:val="00885A41"/>
    <w:rsid w:val="0088675A"/>
    <w:rsid w:val="00890683"/>
    <w:rsid w:val="008915C8"/>
    <w:rsid w:val="00893185"/>
    <w:rsid w:val="008959E7"/>
    <w:rsid w:val="00896321"/>
    <w:rsid w:val="008A01D4"/>
    <w:rsid w:val="008A14C5"/>
    <w:rsid w:val="008A1D4E"/>
    <w:rsid w:val="008A32A8"/>
    <w:rsid w:val="008A41E2"/>
    <w:rsid w:val="008A620D"/>
    <w:rsid w:val="008B5342"/>
    <w:rsid w:val="008B72D5"/>
    <w:rsid w:val="008D21E5"/>
    <w:rsid w:val="008D6C4C"/>
    <w:rsid w:val="008D735D"/>
    <w:rsid w:val="008E0082"/>
    <w:rsid w:val="008E1696"/>
    <w:rsid w:val="008E327B"/>
    <w:rsid w:val="008E4EA9"/>
    <w:rsid w:val="008E5FFE"/>
    <w:rsid w:val="008F2209"/>
    <w:rsid w:val="008F2242"/>
    <w:rsid w:val="008F2796"/>
    <w:rsid w:val="008F56CA"/>
    <w:rsid w:val="009000F1"/>
    <w:rsid w:val="00902DAE"/>
    <w:rsid w:val="0090324D"/>
    <w:rsid w:val="00905AF3"/>
    <w:rsid w:val="00906915"/>
    <w:rsid w:val="00906E3C"/>
    <w:rsid w:val="00910517"/>
    <w:rsid w:val="009121F6"/>
    <w:rsid w:val="00913175"/>
    <w:rsid w:val="00915839"/>
    <w:rsid w:val="00920E2B"/>
    <w:rsid w:val="009220D9"/>
    <w:rsid w:val="0092232D"/>
    <w:rsid w:val="00931251"/>
    <w:rsid w:val="00940DE4"/>
    <w:rsid w:val="00943974"/>
    <w:rsid w:val="00943B2B"/>
    <w:rsid w:val="009447F7"/>
    <w:rsid w:val="00945279"/>
    <w:rsid w:val="00946929"/>
    <w:rsid w:val="0094785E"/>
    <w:rsid w:val="00947C67"/>
    <w:rsid w:val="00951364"/>
    <w:rsid w:val="00953EE6"/>
    <w:rsid w:val="009547A4"/>
    <w:rsid w:val="00954B83"/>
    <w:rsid w:val="00957254"/>
    <w:rsid w:val="0096002D"/>
    <w:rsid w:val="009603DC"/>
    <w:rsid w:val="009606C0"/>
    <w:rsid w:val="00960F3A"/>
    <w:rsid w:val="009622D2"/>
    <w:rsid w:val="00963F98"/>
    <w:rsid w:val="009671A7"/>
    <w:rsid w:val="00971AA7"/>
    <w:rsid w:val="0097538F"/>
    <w:rsid w:val="00975944"/>
    <w:rsid w:val="00977790"/>
    <w:rsid w:val="00984A45"/>
    <w:rsid w:val="00986CAC"/>
    <w:rsid w:val="00987902"/>
    <w:rsid w:val="00997BF4"/>
    <w:rsid w:val="009A1354"/>
    <w:rsid w:val="009A192D"/>
    <w:rsid w:val="009A2740"/>
    <w:rsid w:val="009A6911"/>
    <w:rsid w:val="009A6F76"/>
    <w:rsid w:val="009B13D1"/>
    <w:rsid w:val="009B1AF4"/>
    <w:rsid w:val="009B50A7"/>
    <w:rsid w:val="009B64A2"/>
    <w:rsid w:val="009B6D4D"/>
    <w:rsid w:val="009C1311"/>
    <w:rsid w:val="009C353E"/>
    <w:rsid w:val="009C4264"/>
    <w:rsid w:val="009D3B36"/>
    <w:rsid w:val="009D5268"/>
    <w:rsid w:val="009D536E"/>
    <w:rsid w:val="009D63BA"/>
    <w:rsid w:val="009E052C"/>
    <w:rsid w:val="009E2473"/>
    <w:rsid w:val="009E3FE7"/>
    <w:rsid w:val="009E706C"/>
    <w:rsid w:val="009F1B83"/>
    <w:rsid w:val="009F6AD4"/>
    <w:rsid w:val="009F756C"/>
    <w:rsid w:val="009F7FB8"/>
    <w:rsid w:val="009F7FF9"/>
    <w:rsid w:val="00A05E01"/>
    <w:rsid w:val="00A0672C"/>
    <w:rsid w:val="00A10D06"/>
    <w:rsid w:val="00A1135E"/>
    <w:rsid w:val="00A126C7"/>
    <w:rsid w:val="00A137DB"/>
    <w:rsid w:val="00A14F5A"/>
    <w:rsid w:val="00A15913"/>
    <w:rsid w:val="00A17213"/>
    <w:rsid w:val="00A2008F"/>
    <w:rsid w:val="00A23224"/>
    <w:rsid w:val="00A24F44"/>
    <w:rsid w:val="00A25C8C"/>
    <w:rsid w:val="00A263ED"/>
    <w:rsid w:val="00A27001"/>
    <w:rsid w:val="00A27C64"/>
    <w:rsid w:val="00A3515B"/>
    <w:rsid w:val="00A370A1"/>
    <w:rsid w:val="00A404D0"/>
    <w:rsid w:val="00A51A55"/>
    <w:rsid w:val="00A52B9C"/>
    <w:rsid w:val="00A533DB"/>
    <w:rsid w:val="00A53927"/>
    <w:rsid w:val="00A55478"/>
    <w:rsid w:val="00A55956"/>
    <w:rsid w:val="00A5661E"/>
    <w:rsid w:val="00A62660"/>
    <w:rsid w:val="00A64C62"/>
    <w:rsid w:val="00A653B4"/>
    <w:rsid w:val="00A65AF1"/>
    <w:rsid w:val="00A65F6E"/>
    <w:rsid w:val="00A66AEA"/>
    <w:rsid w:val="00A6760E"/>
    <w:rsid w:val="00A7164A"/>
    <w:rsid w:val="00A729F3"/>
    <w:rsid w:val="00A77AEB"/>
    <w:rsid w:val="00A80510"/>
    <w:rsid w:val="00A81D11"/>
    <w:rsid w:val="00A82D95"/>
    <w:rsid w:val="00A84218"/>
    <w:rsid w:val="00A868B3"/>
    <w:rsid w:val="00A903E2"/>
    <w:rsid w:val="00A90BCE"/>
    <w:rsid w:val="00AA36A3"/>
    <w:rsid w:val="00AA3EE8"/>
    <w:rsid w:val="00AB7AB3"/>
    <w:rsid w:val="00AC1043"/>
    <w:rsid w:val="00AC32FE"/>
    <w:rsid w:val="00AC4BDE"/>
    <w:rsid w:val="00AC4BE1"/>
    <w:rsid w:val="00AC4C01"/>
    <w:rsid w:val="00AC5EDF"/>
    <w:rsid w:val="00AD006F"/>
    <w:rsid w:val="00AD13C3"/>
    <w:rsid w:val="00AD66B1"/>
    <w:rsid w:val="00AD6A5B"/>
    <w:rsid w:val="00AE1726"/>
    <w:rsid w:val="00AE665E"/>
    <w:rsid w:val="00AF5802"/>
    <w:rsid w:val="00AF7FE3"/>
    <w:rsid w:val="00B02BB9"/>
    <w:rsid w:val="00B07F4F"/>
    <w:rsid w:val="00B10101"/>
    <w:rsid w:val="00B220DF"/>
    <w:rsid w:val="00B231D2"/>
    <w:rsid w:val="00B253B5"/>
    <w:rsid w:val="00B334AD"/>
    <w:rsid w:val="00B351CD"/>
    <w:rsid w:val="00B406A7"/>
    <w:rsid w:val="00B408F2"/>
    <w:rsid w:val="00B439A8"/>
    <w:rsid w:val="00B43D97"/>
    <w:rsid w:val="00B4503D"/>
    <w:rsid w:val="00B4726E"/>
    <w:rsid w:val="00B501DC"/>
    <w:rsid w:val="00B510C1"/>
    <w:rsid w:val="00B53643"/>
    <w:rsid w:val="00B558BB"/>
    <w:rsid w:val="00B602A9"/>
    <w:rsid w:val="00B651F6"/>
    <w:rsid w:val="00B65C65"/>
    <w:rsid w:val="00B71C93"/>
    <w:rsid w:val="00B727BD"/>
    <w:rsid w:val="00B74576"/>
    <w:rsid w:val="00B749B7"/>
    <w:rsid w:val="00B76294"/>
    <w:rsid w:val="00B76504"/>
    <w:rsid w:val="00B76599"/>
    <w:rsid w:val="00B7672E"/>
    <w:rsid w:val="00B77B94"/>
    <w:rsid w:val="00B819FA"/>
    <w:rsid w:val="00B83B0C"/>
    <w:rsid w:val="00B86F7A"/>
    <w:rsid w:val="00B91DB6"/>
    <w:rsid w:val="00B946C0"/>
    <w:rsid w:val="00B96FEF"/>
    <w:rsid w:val="00BA2677"/>
    <w:rsid w:val="00BA2A9C"/>
    <w:rsid w:val="00BB2BCB"/>
    <w:rsid w:val="00BB470A"/>
    <w:rsid w:val="00BB6F8D"/>
    <w:rsid w:val="00BC0876"/>
    <w:rsid w:val="00BC1000"/>
    <w:rsid w:val="00BC3E4E"/>
    <w:rsid w:val="00BE1731"/>
    <w:rsid w:val="00BE3A03"/>
    <w:rsid w:val="00BE5B87"/>
    <w:rsid w:val="00BE694C"/>
    <w:rsid w:val="00BE6EB6"/>
    <w:rsid w:val="00BF14D0"/>
    <w:rsid w:val="00C004FB"/>
    <w:rsid w:val="00C0200A"/>
    <w:rsid w:val="00C02B20"/>
    <w:rsid w:val="00C043F5"/>
    <w:rsid w:val="00C07A23"/>
    <w:rsid w:val="00C12AEA"/>
    <w:rsid w:val="00C13100"/>
    <w:rsid w:val="00C137C8"/>
    <w:rsid w:val="00C148CB"/>
    <w:rsid w:val="00C17565"/>
    <w:rsid w:val="00C24E82"/>
    <w:rsid w:val="00C253BB"/>
    <w:rsid w:val="00C2598C"/>
    <w:rsid w:val="00C3578D"/>
    <w:rsid w:val="00C36DA8"/>
    <w:rsid w:val="00C465F2"/>
    <w:rsid w:val="00C51A5B"/>
    <w:rsid w:val="00C52003"/>
    <w:rsid w:val="00C52140"/>
    <w:rsid w:val="00C5351D"/>
    <w:rsid w:val="00C560DF"/>
    <w:rsid w:val="00C60E67"/>
    <w:rsid w:val="00C64916"/>
    <w:rsid w:val="00C64EF1"/>
    <w:rsid w:val="00C675D3"/>
    <w:rsid w:val="00C71039"/>
    <w:rsid w:val="00C76665"/>
    <w:rsid w:val="00C77C3D"/>
    <w:rsid w:val="00C82A58"/>
    <w:rsid w:val="00C8349D"/>
    <w:rsid w:val="00C84958"/>
    <w:rsid w:val="00C90BFB"/>
    <w:rsid w:val="00C93010"/>
    <w:rsid w:val="00C97555"/>
    <w:rsid w:val="00CA361F"/>
    <w:rsid w:val="00CB0A17"/>
    <w:rsid w:val="00CB2CEF"/>
    <w:rsid w:val="00CB43CE"/>
    <w:rsid w:val="00CB5256"/>
    <w:rsid w:val="00CB7541"/>
    <w:rsid w:val="00CC1383"/>
    <w:rsid w:val="00CC7EDA"/>
    <w:rsid w:val="00CD2603"/>
    <w:rsid w:val="00CD3EE8"/>
    <w:rsid w:val="00CE0AEF"/>
    <w:rsid w:val="00CE5576"/>
    <w:rsid w:val="00CF3AE9"/>
    <w:rsid w:val="00CF3CBB"/>
    <w:rsid w:val="00CF5005"/>
    <w:rsid w:val="00CF76DE"/>
    <w:rsid w:val="00D03BC2"/>
    <w:rsid w:val="00D03C29"/>
    <w:rsid w:val="00D04A8A"/>
    <w:rsid w:val="00D04B49"/>
    <w:rsid w:val="00D0558A"/>
    <w:rsid w:val="00D156CF"/>
    <w:rsid w:val="00D17CF3"/>
    <w:rsid w:val="00D210D1"/>
    <w:rsid w:val="00D22F26"/>
    <w:rsid w:val="00D233BF"/>
    <w:rsid w:val="00D239C2"/>
    <w:rsid w:val="00D25A98"/>
    <w:rsid w:val="00D30173"/>
    <w:rsid w:val="00D36AA4"/>
    <w:rsid w:val="00D44275"/>
    <w:rsid w:val="00D447CF"/>
    <w:rsid w:val="00D532B1"/>
    <w:rsid w:val="00D538C7"/>
    <w:rsid w:val="00D544B1"/>
    <w:rsid w:val="00D544F5"/>
    <w:rsid w:val="00D54A29"/>
    <w:rsid w:val="00D55B55"/>
    <w:rsid w:val="00D56D68"/>
    <w:rsid w:val="00D577E7"/>
    <w:rsid w:val="00D61C01"/>
    <w:rsid w:val="00D63FBB"/>
    <w:rsid w:val="00D664A9"/>
    <w:rsid w:val="00D672BD"/>
    <w:rsid w:val="00D7635A"/>
    <w:rsid w:val="00D84F93"/>
    <w:rsid w:val="00D85F5C"/>
    <w:rsid w:val="00D87977"/>
    <w:rsid w:val="00D90F9E"/>
    <w:rsid w:val="00D93938"/>
    <w:rsid w:val="00DA0E77"/>
    <w:rsid w:val="00DA17F0"/>
    <w:rsid w:val="00DA26A7"/>
    <w:rsid w:val="00DA5A9C"/>
    <w:rsid w:val="00DB04C2"/>
    <w:rsid w:val="00DB59F6"/>
    <w:rsid w:val="00DB79A9"/>
    <w:rsid w:val="00DC13EF"/>
    <w:rsid w:val="00DC143D"/>
    <w:rsid w:val="00DC33CD"/>
    <w:rsid w:val="00DC54B1"/>
    <w:rsid w:val="00DC728B"/>
    <w:rsid w:val="00DD0E4C"/>
    <w:rsid w:val="00DD1F05"/>
    <w:rsid w:val="00DD3D55"/>
    <w:rsid w:val="00DD4FBF"/>
    <w:rsid w:val="00DD6552"/>
    <w:rsid w:val="00DD7B3A"/>
    <w:rsid w:val="00DE243C"/>
    <w:rsid w:val="00DE39EB"/>
    <w:rsid w:val="00DE7C25"/>
    <w:rsid w:val="00DF0F33"/>
    <w:rsid w:val="00DF2823"/>
    <w:rsid w:val="00DF43A2"/>
    <w:rsid w:val="00E02433"/>
    <w:rsid w:val="00E02A5F"/>
    <w:rsid w:val="00E10FA5"/>
    <w:rsid w:val="00E17791"/>
    <w:rsid w:val="00E200A8"/>
    <w:rsid w:val="00E2255C"/>
    <w:rsid w:val="00E231AD"/>
    <w:rsid w:val="00E25C0F"/>
    <w:rsid w:val="00E268DD"/>
    <w:rsid w:val="00E26C0E"/>
    <w:rsid w:val="00E27197"/>
    <w:rsid w:val="00E276AD"/>
    <w:rsid w:val="00E31CAA"/>
    <w:rsid w:val="00E35994"/>
    <w:rsid w:val="00E37788"/>
    <w:rsid w:val="00E40801"/>
    <w:rsid w:val="00E42DBE"/>
    <w:rsid w:val="00E43A30"/>
    <w:rsid w:val="00E440B6"/>
    <w:rsid w:val="00E456DF"/>
    <w:rsid w:val="00E47AD4"/>
    <w:rsid w:val="00E51234"/>
    <w:rsid w:val="00E52B7F"/>
    <w:rsid w:val="00E55871"/>
    <w:rsid w:val="00E55CD0"/>
    <w:rsid w:val="00E57013"/>
    <w:rsid w:val="00E62150"/>
    <w:rsid w:val="00E64F95"/>
    <w:rsid w:val="00E7418C"/>
    <w:rsid w:val="00E74713"/>
    <w:rsid w:val="00E81130"/>
    <w:rsid w:val="00E81D01"/>
    <w:rsid w:val="00E84210"/>
    <w:rsid w:val="00E87A83"/>
    <w:rsid w:val="00E907FF"/>
    <w:rsid w:val="00E91D9F"/>
    <w:rsid w:val="00EA11EE"/>
    <w:rsid w:val="00EA48AC"/>
    <w:rsid w:val="00EB0C0C"/>
    <w:rsid w:val="00EB17F2"/>
    <w:rsid w:val="00EB669E"/>
    <w:rsid w:val="00EB7488"/>
    <w:rsid w:val="00EC1DE2"/>
    <w:rsid w:val="00EC3785"/>
    <w:rsid w:val="00EC4784"/>
    <w:rsid w:val="00ED14D8"/>
    <w:rsid w:val="00ED22B6"/>
    <w:rsid w:val="00ED5358"/>
    <w:rsid w:val="00ED66CE"/>
    <w:rsid w:val="00EE0579"/>
    <w:rsid w:val="00EE4289"/>
    <w:rsid w:val="00EE6202"/>
    <w:rsid w:val="00EF0526"/>
    <w:rsid w:val="00EF1248"/>
    <w:rsid w:val="00EF4F29"/>
    <w:rsid w:val="00EF567D"/>
    <w:rsid w:val="00EF6B89"/>
    <w:rsid w:val="00EF7A92"/>
    <w:rsid w:val="00F03100"/>
    <w:rsid w:val="00F064A8"/>
    <w:rsid w:val="00F0794C"/>
    <w:rsid w:val="00F07A9A"/>
    <w:rsid w:val="00F120C2"/>
    <w:rsid w:val="00F14078"/>
    <w:rsid w:val="00F202FB"/>
    <w:rsid w:val="00F23E12"/>
    <w:rsid w:val="00F24462"/>
    <w:rsid w:val="00F26D16"/>
    <w:rsid w:val="00F355F1"/>
    <w:rsid w:val="00F36BCE"/>
    <w:rsid w:val="00F37F43"/>
    <w:rsid w:val="00F414D1"/>
    <w:rsid w:val="00F51323"/>
    <w:rsid w:val="00F560F7"/>
    <w:rsid w:val="00F60062"/>
    <w:rsid w:val="00F60D5D"/>
    <w:rsid w:val="00F619FC"/>
    <w:rsid w:val="00F664A7"/>
    <w:rsid w:val="00F80D22"/>
    <w:rsid w:val="00F8203E"/>
    <w:rsid w:val="00F85997"/>
    <w:rsid w:val="00F91F6E"/>
    <w:rsid w:val="00F92442"/>
    <w:rsid w:val="00F94F6D"/>
    <w:rsid w:val="00FA3C35"/>
    <w:rsid w:val="00FA4809"/>
    <w:rsid w:val="00FA7205"/>
    <w:rsid w:val="00FB1E30"/>
    <w:rsid w:val="00FB5F8E"/>
    <w:rsid w:val="00FC0A20"/>
    <w:rsid w:val="00FC22C0"/>
    <w:rsid w:val="00FC2B0B"/>
    <w:rsid w:val="00FC3016"/>
    <w:rsid w:val="00FC321D"/>
    <w:rsid w:val="00FC4E58"/>
    <w:rsid w:val="00FD0FEA"/>
    <w:rsid w:val="00FD1BD8"/>
    <w:rsid w:val="00FD2300"/>
    <w:rsid w:val="00FD311A"/>
    <w:rsid w:val="00FD7AC7"/>
    <w:rsid w:val="00FE2E5A"/>
    <w:rsid w:val="00FE379D"/>
    <w:rsid w:val="00FE4405"/>
    <w:rsid w:val="00FE618C"/>
    <w:rsid w:val="00FE686A"/>
    <w:rsid w:val="00FE7063"/>
    <w:rsid w:val="00FF170F"/>
    <w:rsid w:val="00FF1F2E"/>
    <w:rsid w:val="00FF408C"/>
    <w:rsid w:val="00FF5BEE"/>
    <w:rsid w:val="00FF7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5AA4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9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213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62138"/>
  </w:style>
  <w:style w:type="character" w:customStyle="1" w:styleId="a5">
    <w:name w:val="コメント文字列 (文字)"/>
    <w:basedOn w:val="a0"/>
    <w:link w:val="a4"/>
    <w:uiPriority w:val="99"/>
    <w:semiHidden/>
    <w:rsid w:val="00562138"/>
  </w:style>
  <w:style w:type="paragraph" w:styleId="a6">
    <w:name w:val="annotation subject"/>
    <w:basedOn w:val="a4"/>
    <w:next w:val="a4"/>
    <w:link w:val="a7"/>
    <w:uiPriority w:val="99"/>
    <w:semiHidden/>
    <w:unhideWhenUsed/>
    <w:rsid w:val="0056213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6213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6213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2138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E57013"/>
  </w:style>
  <w:style w:type="paragraph" w:styleId="ab">
    <w:name w:val="header"/>
    <w:basedOn w:val="a"/>
    <w:link w:val="ac"/>
    <w:uiPriority w:val="99"/>
    <w:unhideWhenUsed/>
    <w:rsid w:val="0067250D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67250D"/>
  </w:style>
  <w:style w:type="paragraph" w:styleId="ad">
    <w:name w:val="footer"/>
    <w:basedOn w:val="a"/>
    <w:link w:val="ae"/>
    <w:uiPriority w:val="99"/>
    <w:unhideWhenUsed/>
    <w:rsid w:val="0067250D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67250D"/>
  </w:style>
  <w:style w:type="character" w:styleId="af">
    <w:name w:val="Hyperlink"/>
    <w:basedOn w:val="a0"/>
    <w:uiPriority w:val="99"/>
    <w:unhideWhenUsed/>
    <w:rsid w:val="00E4080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E40801"/>
  </w:style>
  <w:style w:type="character" w:styleId="af0">
    <w:name w:val="Emphasis"/>
    <w:basedOn w:val="a0"/>
    <w:uiPriority w:val="20"/>
    <w:qFormat/>
    <w:rsid w:val="003F22DE"/>
    <w:rPr>
      <w:b/>
      <w:bCs/>
      <w:i w:val="0"/>
      <w:iCs w:val="0"/>
    </w:rPr>
  </w:style>
  <w:style w:type="character" w:customStyle="1" w:styleId="st1">
    <w:name w:val="st1"/>
    <w:basedOn w:val="a0"/>
    <w:rsid w:val="003F22D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790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2138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62138"/>
  </w:style>
  <w:style w:type="character" w:customStyle="1" w:styleId="a5">
    <w:name w:val="コメント文字列 (文字)"/>
    <w:basedOn w:val="a0"/>
    <w:link w:val="a4"/>
    <w:uiPriority w:val="99"/>
    <w:semiHidden/>
    <w:rsid w:val="00562138"/>
  </w:style>
  <w:style w:type="paragraph" w:styleId="a6">
    <w:name w:val="annotation subject"/>
    <w:basedOn w:val="a4"/>
    <w:next w:val="a4"/>
    <w:link w:val="a7"/>
    <w:uiPriority w:val="99"/>
    <w:semiHidden/>
    <w:unhideWhenUsed/>
    <w:rsid w:val="00562138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62138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62138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2138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E57013"/>
  </w:style>
  <w:style w:type="paragraph" w:styleId="ab">
    <w:name w:val="header"/>
    <w:basedOn w:val="a"/>
    <w:link w:val="ac"/>
    <w:uiPriority w:val="99"/>
    <w:unhideWhenUsed/>
    <w:rsid w:val="0067250D"/>
    <w:pPr>
      <w:tabs>
        <w:tab w:val="center" w:pos="4680"/>
        <w:tab w:val="right" w:pos="9360"/>
      </w:tabs>
    </w:pPr>
  </w:style>
  <w:style w:type="character" w:customStyle="1" w:styleId="ac">
    <w:name w:val="ヘッダー (文字)"/>
    <w:basedOn w:val="a0"/>
    <w:link w:val="ab"/>
    <w:uiPriority w:val="99"/>
    <w:rsid w:val="0067250D"/>
  </w:style>
  <w:style w:type="paragraph" w:styleId="ad">
    <w:name w:val="footer"/>
    <w:basedOn w:val="a"/>
    <w:link w:val="ae"/>
    <w:uiPriority w:val="99"/>
    <w:unhideWhenUsed/>
    <w:rsid w:val="0067250D"/>
    <w:pPr>
      <w:tabs>
        <w:tab w:val="center" w:pos="4680"/>
        <w:tab w:val="right" w:pos="9360"/>
      </w:tabs>
    </w:pPr>
  </w:style>
  <w:style w:type="character" w:customStyle="1" w:styleId="ae">
    <w:name w:val="フッター (文字)"/>
    <w:basedOn w:val="a0"/>
    <w:link w:val="ad"/>
    <w:uiPriority w:val="99"/>
    <w:rsid w:val="0067250D"/>
  </w:style>
  <w:style w:type="character" w:styleId="af">
    <w:name w:val="Hyperlink"/>
    <w:basedOn w:val="a0"/>
    <w:uiPriority w:val="99"/>
    <w:unhideWhenUsed/>
    <w:rsid w:val="00E40801"/>
    <w:rPr>
      <w:color w:val="0563C1" w:themeColor="hyperlink"/>
      <w:u w:val="single"/>
    </w:rPr>
  </w:style>
  <w:style w:type="character" w:customStyle="1" w:styleId="highlight">
    <w:name w:val="highlight"/>
    <w:basedOn w:val="a0"/>
    <w:rsid w:val="00E40801"/>
  </w:style>
  <w:style w:type="character" w:styleId="af0">
    <w:name w:val="Emphasis"/>
    <w:basedOn w:val="a0"/>
    <w:uiPriority w:val="20"/>
    <w:qFormat/>
    <w:rsid w:val="003F22DE"/>
    <w:rPr>
      <w:b/>
      <w:bCs/>
      <w:i w:val="0"/>
      <w:iCs w:val="0"/>
    </w:rPr>
  </w:style>
  <w:style w:type="character" w:customStyle="1" w:styleId="st1">
    <w:name w:val="st1"/>
    <w:basedOn w:val="a0"/>
    <w:rsid w:val="003F2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8C1CA-0291-4BF3-9214-B1EA33743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6</Characters>
  <Application>Microsoft Office Word</Application>
  <DocSecurity>0</DocSecurity>
  <PresentationFormat/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33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6-18T13:59:00Z</dcterms:created>
  <dcterms:modified xsi:type="dcterms:W3CDTF">2017-06-18T13:59:00Z</dcterms:modified>
  <dc:language/>
  <cp:version/>
</cp:coreProperties>
</file>